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15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6401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97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hyperlink r:id="rId2">
        <w:r>
          <w:rPr>
            <w:rStyle w:val="InternetLink"/>
            <w:rFonts w:eastAsia="Times New Roman" w:cs="Arial" w:ascii="Arial" w:hAnsi="Arial"/>
            <w:color w:val="000000"/>
            <w:kern w:val="0"/>
            <w:sz w:val="14"/>
            <w:szCs w:val="14"/>
          </w:rPr>
          <w:t>BLAST</w:t>
        </w:r>
      </w:hyperlink>
      <w:hyperlink r:id="rId3">
        <w:r>
          <w:rPr>
            <w:rStyle w:val="InternetLink"/>
            <w:rFonts w:eastAsia="Times New Roman" w:cs="Arial" w:ascii="Arial" w:hAnsi="Arial"/>
            <w:color w:val="000000"/>
            <w:kern w:val="0"/>
            <w:sz w:val="12"/>
            <w:szCs w:val="12"/>
            <w:u w:val="single"/>
            <w:shd w:fill="FFFFFF" w:val="clear"/>
          </w:rPr>
          <w:t xml:space="preserve"> ®</w:t>
        </w:r>
      </w:hyperlink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» blastp suite » RID-EMC5U3KB016</w:t>
      </w:r>
    </w:p>
    <w:p>
      <w:pPr>
        <w:pStyle w:val="Normal"/>
        <w:autoSpaceDE w:val="false"/>
        <w:spacing w:lineRule="exact" w:line="314"/>
        <w:jc w:val="left"/>
        <w:rPr>
          <w:rFonts w:ascii="Arial" w:hAnsi="Arial" w:cs="Arial"/>
          <w:color w:val="000000"/>
          <w:kern w:val="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exact" w:line="166"/>
        <w:ind w:left="4963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Results</w:t>
      </w:r>
    </w:p>
    <w:p>
      <w:pPr>
        <w:pStyle w:val="Normal"/>
        <w:autoSpaceDE w:val="false"/>
        <w:spacing w:lineRule="exact" w:line="37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9"/>
        <w:ind w:left="937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Job title: GL16401-R1_1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07"/>
        <w:ind w:left="2000" w:hanging="0"/>
        <w:jc w:val="left"/>
        <w:rPr>
          <w:rFonts w:ascii="Verdana" w:hAnsi="Verdana" w:cs="Verdana"/>
          <w:color w:val="000000"/>
          <w:w w:val="89"/>
          <w:kern w:val="0"/>
          <w:sz w:val="12"/>
          <w:szCs w:val="12"/>
        </w:rPr>
      </w:pPr>
      <w:r>
        <w:rPr>
          <w:rFonts w:cs="Verdana" w:ascii="Verdana" w:hAnsi="Verdana"/>
          <w:color w:val="000000"/>
          <w:w w:val="89"/>
          <w:kern w:val="0"/>
          <w:sz w:val="12"/>
          <w:szCs w:val="12"/>
        </w:rPr>
        <w:t>RID</w:t>
      </w:r>
    </w:p>
    <w:p>
      <w:pPr>
        <w:pStyle w:val="Normal"/>
        <w:autoSpaceDE w:val="false"/>
        <w:spacing w:lineRule="exact" w:line="307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hyperlink r:id="rId4">
        <w:r>
          <w:rPr>
            <w:rStyle w:val="InternetLink"/>
            <w:rFonts w:eastAsia="Times New Roman" w:cs="Verdana" w:ascii="Verdana" w:hAnsi="Verdana"/>
            <w:color w:val="2E5370"/>
            <w:kern w:val="0"/>
            <w:sz w:val="12"/>
            <w:szCs w:val="12"/>
            <w:u w:val="single"/>
          </w:rPr>
          <w:t>EMC5U3KB016</w:t>
        </w:r>
      </w:hyperlink>
      <w:r>
        <w:rPr>
          <w:rFonts w:cs="Verdana" w:ascii="Verdana" w:hAnsi="Verdana"/>
          <w:color w:val="000000"/>
          <w:kern w:val="0"/>
          <w:sz w:val="12"/>
          <w:szCs w:val="12"/>
        </w:rPr>
        <w:t xml:space="preserve"> (Expires on 04-10 21:01 pm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390" w:space="10"/>
            <w:col w:w="9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59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ID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lcl|Query_100481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atabase Name</w:t>
      </w:r>
    </w:p>
    <w:p>
      <w:pPr>
        <w:pStyle w:val="Normal"/>
        <w:autoSpaceDE w:val="false"/>
        <w:spacing w:lineRule="exact" w:line="246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nr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2390" w:space="10"/>
            <w:col w:w="3830" w:space="10"/>
            <w:col w:w="1290" w:space="10"/>
            <w:col w:w="43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1441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Description</w:t>
      </w:r>
    </w:p>
    <w:p>
      <w:pPr>
        <w:pStyle w:val="Normal"/>
        <w:autoSpaceDE w:val="false"/>
        <w:spacing w:lineRule="exact" w:line="178"/>
        <w:ind w:left="126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Molecule type</w:t>
      </w:r>
    </w:p>
    <w:p>
      <w:pPr>
        <w:pStyle w:val="Normal"/>
        <w:autoSpaceDE w:val="false"/>
        <w:spacing w:lineRule="exact" w:line="178"/>
        <w:ind w:left="1273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 Length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GL16401-R1_1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amino acid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529</w:t>
      </w:r>
    </w:p>
    <w:p>
      <w:pPr>
        <w:pStyle w:val="Normal"/>
        <w:autoSpaceDE w:val="false"/>
        <w:spacing w:lineRule="exact" w:line="178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2"/>
          <w:szCs w:val="12"/>
        </w:rPr>
        <w:t>Description All non-redundant GenBank CDS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translations+PDB+SwissProt+PIR+PRF excluding</w:t>
      </w:r>
    </w:p>
    <w:p>
      <w:pPr>
        <w:pStyle w:val="Normal"/>
        <w:autoSpaceDE w:val="false"/>
        <w:spacing w:lineRule="exact" w:line="178"/>
        <w:ind w:left="972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environmental samples from WGS projects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3" w:equalWidth="false" w:sep="false">
            <w:col w:w="2390" w:space="10"/>
            <w:col w:w="4150" w:space="10"/>
            <w:col w:w="53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78"/>
        <w:ind w:left="6774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Program BLASTP 2.6.0+</w:t>
      </w:r>
    </w:p>
    <w:p>
      <w:pPr>
        <w:pStyle w:val="Normal"/>
        <w:autoSpaceDE w:val="false"/>
        <w:spacing w:lineRule="exact" w:line="228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3"/>
        <w:ind w:left="937" w:hanging="0"/>
        <w:jc w:val="left"/>
        <w:rPr>
          <w:rFonts w:ascii="Verdana" w:hAnsi="Verdana" w:cs="Verdana"/>
          <w:color w:val="666666"/>
          <w:kern w:val="0"/>
          <w:sz w:val="12"/>
          <w:szCs w:val="12"/>
          <w:u w:val="single"/>
          <w:shd w:fill="FFFFFF" w:val="clear"/>
        </w:rPr>
      </w:pPr>
      <w:r>
        <w:rPr>
          <w:rFonts w:cs="Verdana" w:ascii="Verdana" w:hAnsi="Verdana"/>
          <w:color w:val="000000"/>
          <w:kern w:val="0"/>
          <w:sz w:val="12"/>
          <w:szCs w:val="12"/>
          <w:shd w:fill="FFFFFF" w:val="clear"/>
        </w:rPr>
        <w:t>New Analyze your query with</w:t>
      </w:r>
      <w:r>
        <w:rPr>
          <w:rFonts w:cs="Verdana" w:ascii="Verdana" w:hAnsi="Verdana"/>
          <w:color w:val="666666"/>
          <w:kern w:val="0"/>
          <w:sz w:val="12"/>
          <w:szCs w:val="12"/>
          <w:u w:val="single"/>
          <w:shd w:fill="FFFFFF" w:val="clear"/>
        </w:rPr>
        <w:t xml:space="preserve"> SmartBLAST</w:t>
      </w:r>
    </w:p>
    <w:p>
      <w:pPr>
        <w:pStyle w:val="Normal"/>
        <w:autoSpaceDE w:val="false"/>
        <w:spacing w:lineRule="exact" w:line="362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Graphic Summary</w:t>
      </w:r>
    </w:p>
    <w:p>
      <w:pPr>
        <w:pStyle w:val="Normal"/>
        <w:autoSpaceDE w:val="false"/>
        <w:spacing w:lineRule="exact" w:line="241"/>
        <w:ind w:left="3118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Putative conserved domains have been detected, click on the image below for detailed results.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6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94"/>
        <w:ind w:left="3397" w:hanging="0"/>
        <w:jc w:val="left"/>
        <w:rPr>
          <w:rFonts w:ascii="Arial" w:hAnsi="Arial" w:cs="Arial"/>
          <w:color w:val="000000"/>
          <w:kern w:val="0"/>
          <w:sz w:val="16"/>
          <w:szCs w:val="16"/>
          <w:shd w:fill="FFFFFF" w:val="clear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Distribution of the top</w:t>
      </w:r>
      <w:r>
        <w:rPr>
          <w:rFonts w:cs="Arial" w:ascii="Arial" w:hAnsi="Arial"/>
          <w:color w:val="000000"/>
          <w:kern w:val="0"/>
          <w:sz w:val="16"/>
          <w:szCs w:val="16"/>
          <w:shd w:fill="FFFFFF" w:val="clear"/>
        </w:rPr>
        <w:t xml:space="preserve"> 100 Blast Hits on 100 subject sequences</w:t>
      </w:r>
    </w:p>
    <w:p>
      <w:pPr>
        <w:pStyle w:val="Normal"/>
        <w:autoSpaceDE w:val="false"/>
        <w:spacing w:lineRule="exact" w:line="240"/>
        <w:ind w:left="4748" w:hanging="0"/>
        <w:jc w:val="left"/>
        <w:rPr>
          <w:rFonts w:ascii="Verdana" w:hAnsi="Verdana" w:cs="Verdana"/>
          <w:color w:val="000000"/>
          <w:kern w:val="0"/>
          <w:sz w:val="14"/>
          <w:szCs w:val="14"/>
        </w:rPr>
      </w:pPr>
      <w:r>
        <w:rPr>
          <w:rFonts w:cs="Verdana" w:ascii="Verdana" w:hAnsi="Verdana"/>
          <w:color w:val="000000"/>
          <w:kern w:val="0"/>
          <w:sz w:val="14"/>
          <w:szCs w:val="14"/>
        </w:rPr>
        <w:t>Color key for alignment scores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11"/>
        <w:ind w:left="3631" w:hanging="0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lt;4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40-5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50-8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80-200</w:t>
      </w:r>
    </w:p>
    <w:p>
      <w:pPr>
        <w:pStyle w:val="Normal"/>
        <w:autoSpaceDE w:val="false"/>
        <w:spacing w:lineRule="exact" w:line="211"/>
        <w:jc w:val="left"/>
        <w:rPr>
          <w:rFonts w:ascii="Verdana" w:hAnsi="Verdana" w:cs="Verdana"/>
          <w:color w:val="000000"/>
          <w:kern w:val="0"/>
          <w:sz w:val="14"/>
          <w:szCs w:val="14"/>
          <w:shd w:fill="FFFFFF" w:val="clear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4"/>
          <w:szCs w:val="14"/>
          <w:shd w:fill="FFFFFF" w:val="clear"/>
        </w:rPr>
        <w:t>&gt;=20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5" w:equalWidth="false" w:sep="false">
            <w:col w:w="4730" w:space="10"/>
            <w:col w:w="1110" w:space="10"/>
            <w:col w:w="1110" w:space="10"/>
            <w:col w:w="1110" w:space="10"/>
            <w:col w:w="3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1"/>
        <w:ind w:left="5967" w:hanging="0"/>
        <w:jc w:val="left"/>
        <w:rPr>
          <w:rFonts w:ascii="Verdana" w:hAnsi="Verdana" w:cs="Verdana"/>
          <w:color w:val="000000"/>
          <w:kern w:val="0"/>
          <w:sz w:val="12"/>
          <w:szCs w:val="12"/>
        </w:rPr>
      </w:pPr>
      <w:r>
        <w:rPr>
          <w:rFonts w:cs="Verdana" w:ascii="Verdana" w:hAnsi="Verdana"/>
          <w:color w:val="000000"/>
          <w:kern w:val="0"/>
          <w:sz w:val="12"/>
          <w:szCs w:val="12"/>
        </w:rPr>
        <w:t>Query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5"/>
        <w:ind w:left="3468" w:hanging="0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rPr>
          <w:rFonts w:cs="Verdana" w:ascii="Verdana" w:hAnsi="Verdana"/>
          <w:color w:val="000000"/>
          <w:kern w:val="0"/>
          <w:sz w:val="16"/>
          <w:szCs w:val="16"/>
        </w:rPr>
        <w:t>1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1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2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3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400</w:t>
      </w:r>
    </w:p>
    <w:p>
      <w:pPr>
        <w:pStyle w:val="Normal"/>
        <w:autoSpaceDE w:val="false"/>
        <w:spacing w:lineRule="exact" w:line="285"/>
        <w:jc w:val="left"/>
        <w:rPr>
          <w:rFonts w:ascii="Verdana" w:hAnsi="Verdana" w:cs="Verdana"/>
          <w:color w:val="000000"/>
          <w:kern w:val="0"/>
          <w:sz w:val="16"/>
          <w:szCs w:val="16"/>
        </w:rPr>
      </w:pPr>
      <w:r>
        <w:br w:type="column"/>
      </w:r>
      <w:r>
        <w:rPr>
          <w:rFonts w:cs="Verdana" w:ascii="Verdana" w:hAnsi="Verdana"/>
          <w:color w:val="000000"/>
          <w:kern w:val="0"/>
          <w:sz w:val="16"/>
          <w:szCs w:val="16"/>
        </w:rPr>
        <w:t>50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4390" w:space="10"/>
            <w:col w:w="1030" w:space="10"/>
            <w:col w:w="1050" w:space="10"/>
            <w:col w:w="1050" w:space="10"/>
            <w:col w:w="1030" w:space="10"/>
            <w:col w:w="33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1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70"/>
          <w:kern w:val="0"/>
          <w:sz w:val="16"/>
          <w:szCs w:val="16"/>
        </w:rPr>
      </w:pPr>
      <w:r>
        <w:rPr>
          <w:rFonts w:cs="Arial" w:ascii="Arial" w:hAnsi="Arial"/>
          <w:color w:val="000000"/>
          <w:w w:val="7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7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7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Descriptions</w:t>
      </w:r>
    </w:p>
    <w:p>
      <w:pPr>
        <w:pStyle w:val="Normal"/>
        <w:autoSpaceDE w:val="false"/>
        <w:spacing w:lineRule="exact" w:line="241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s producing significant alignments: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6401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090" w:space="10"/>
            <w:col w:w="42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ind w:left="1228" w:hanging="0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Description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14376C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14376C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7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Max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8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Total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9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Query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0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kern w:val="0"/>
          <w:sz w:val="24"/>
          <w:szCs w:val="24"/>
        </w:rPr>
      </w:pPr>
      <w:hyperlink r:id="rId11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Iden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17"/>
        <w:jc w:val="left"/>
        <w:rPr>
          <w:rFonts w:ascii="Arial" w:hAnsi="Arial" w:cs="Arial"/>
          <w:color w:val="14376C"/>
          <w:kern w:val="0"/>
          <w:sz w:val="18"/>
          <w:szCs w:val="18"/>
        </w:rPr>
      </w:pPr>
      <w:r>
        <w:rPr>
          <w:rFonts w:cs="Arial" w:ascii="Arial" w:hAnsi="Arial"/>
          <w:color w:val="14376C"/>
          <w:kern w:val="0"/>
          <w:sz w:val="18"/>
          <w:szCs w:val="18"/>
        </w:rPr>
        <w:t>Accession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30" w:space="10"/>
            <w:col w:w="890" w:space="10"/>
            <w:col w:w="890" w:space="10"/>
            <w:col w:w="950" w:space="10"/>
            <w:col w:w="850" w:space="10"/>
            <w:col w:w="830" w:space="10"/>
            <w:col w:w="22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3"/>
        <w:ind w:left="5247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3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score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4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cover</w:t>
        </w:r>
      </w:hyperlink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5">
        <w:r>
          <w:rPr>
            <w:rStyle w:val="InternetLink"/>
            <w:rFonts w:eastAsia="Times New Roman" w:cs="Arial" w:ascii="Arial" w:hAnsi="Arial"/>
            <w:color w:val="14376C"/>
            <w:kern w:val="0"/>
            <w:sz w:val="18"/>
            <w:szCs w:val="18"/>
          </w:rPr>
          <w:t>valu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4" w:equalWidth="false" w:sep="false">
            <w:col w:w="6130" w:space="10"/>
            <w:col w:w="890" w:space="10"/>
            <w:col w:w="950" w:space="10"/>
            <w:col w:w="39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C [Trametes sp. 42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Trametes sp. 420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D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-3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vLac7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vLac6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D [Trametes ochrac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(EC 1.10.3.2) 3 precursor - white-rot fungus (Tramete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villosa)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C [Trametes ochrac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cinnabar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ulticopper oxidase [Phlebia tremel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ultiple oxidase [Phlebia tremell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hlebia chrysocrea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1 [Steccherinum murashkinsky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3 [Coriolopsis trog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hlebia chrysocrea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C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Rigidoporus micropor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F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oriolopsis Gallica Laccase T2 Copper Depleted At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 4.5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oriolopsis Gallica Laccase Collected At 12.65 Kev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rifola frond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multicopper redoxase [Trametes sanguin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hlebia chrysocreas]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7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107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75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9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7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8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8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7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289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8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9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2893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2893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JT1348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828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823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T22027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2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JC5355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2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T2202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919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DO6969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2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K5434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R4780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F70119.2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F9504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FI4188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M1032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MJ3954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F9504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L9333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3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5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4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4A2D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4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4A2F_A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BZ7371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N6905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F95040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; AltName: Full=Benzenediol:oxygen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; AltName: Full=Diphenol oxidase; AltName: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Ligninolytic phenoloxidase; AltName: Full=Urishiol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15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4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01679.2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ase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2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113151 [Plicaturopsi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rispa FD-325 SS-3]</w:t>
      </w:r>
    </w:p>
    <w:p>
      <w:pPr>
        <w:pStyle w:val="Normal"/>
        <w:autoSpaceDE w:val="false"/>
        <w:spacing w:lineRule="exact" w:line="252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252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6</w:t>
      </w:r>
    </w:p>
    <w:p>
      <w:pPr>
        <w:pStyle w:val="Normal"/>
        <w:autoSpaceDE w:val="false"/>
        <w:spacing w:lineRule="exact" w:line="252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2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2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2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4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FM31222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M1840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OX1570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4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JV90967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5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7346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lographic Structural Determination Of A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rigonal Laccase From Coriolopsis Gallica (cgl) To 1.5 A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5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5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5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5A7E_A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solution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2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2; AltName: Full=Diphenol oxidase 2; AltName: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Laccase I; AltName: Full=Urishiol oxidase 2; Flags: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5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5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5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12718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Meripilus gigant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I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ycnoporus coccin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I [Trametes versicolor FP-101664 SS1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5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BV4634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C4982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KE1448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2737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Determination At Room Temperature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f A Laccase From Trametes Versicolor In Its Oxidised Form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2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61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5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1GYC_A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ontaining A Full Complement Of Copper Ions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Trametes sp. AH28-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A [Trametes ochracea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5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JV9096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5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3159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T22024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69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69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br w:type="column"/>
      </w:r>
      <w:r>
        <w:rPr>
          <w:rFonts w:cs="Arial" w:ascii="Arial" w:hAnsi="Arial"/>
          <w:color w:val="000000"/>
          <w:kern w:val="0"/>
          <w:sz w:val="16"/>
          <w:szCs w:val="16"/>
        </w:rPr>
        <w:t>2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1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2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6401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8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iloderma croceum F 159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errena sp. WR1]</w:t>
      </w:r>
    </w:p>
    <w:p>
      <w:pPr>
        <w:pStyle w:val="Normal"/>
        <w:autoSpaceDE w:val="false"/>
        <w:spacing w:lineRule="exact" w:line="258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258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3</w:t>
      </w:r>
    </w:p>
    <w:p>
      <w:pPr>
        <w:pStyle w:val="Normal"/>
        <w:autoSpaceDE w:val="false"/>
        <w:spacing w:lineRule="exact" w:line="258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8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8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8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M8370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Z58367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2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2; AltName: Full=Diphenol oxidase 2; AltName: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99046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Urishiol oxidase 2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Coriolopsis capera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4; AltName: Full=Benzenediol:oxygen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4; AltName: Full=Diphenol oxidase 4; AltName: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0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0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0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0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07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GE13770.1</w:t>
        </w:r>
      </w:hyperlink>
    </w:p>
    <w:p>
      <w:pPr>
        <w:pStyle w:val="Normal"/>
        <w:autoSpaceDE w:val="false"/>
        <w:spacing w:lineRule="exact" w:line="20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6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12719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Urishiol oxidase 4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-4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errena sp. WR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-2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6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596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6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Z5836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JT120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MT8533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BD93940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; AltName: Full=Diphenol oxidase; AltName: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Ligninolytic phenoloxidase; AltName: Full=Urishiol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46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7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59896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ase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sp. 48424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30715 [Plicaturopsis crisp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D-325 SS-3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lutin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1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cinnabarina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2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1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1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7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DK55593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7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7344.1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7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DE4415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W2942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7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N71597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RecName: Full=Laccase-4; AltName: Full=Benzenediol:oxygen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oxidoreductase 4; AltName: Full=Diphenol oxidase 4; AltName: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16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7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Q99055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Full=Urishiol oxidase 4; Flags: Precursor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ycnoporus coccin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I [synthetic construc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enol oxidase [Pleurotus ostreat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gallic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trogi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olyporus grammocephal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Lacb From Trametes Sp. Ah28-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2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ycnoporus coccin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LCC3-1 [Polyporus ciliat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ycnoporus coccineu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Ganoderma lucidum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Piloderma croceum F 1598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T2-depleted Laccase From Coriolopsis Caperata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oaked With Cucl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rsicolor]</w:t>
      </w:r>
    </w:p>
    <w:p>
      <w:pPr>
        <w:pStyle w:val="Normal"/>
        <w:autoSpaceDE w:val="false"/>
        <w:spacing w:lineRule="exact" w:line="346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3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Trametes ochrace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synthetic construct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enoloxid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[Trametes hirsut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2 [Steccherinum murashkinskyi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hain A, Crystal Structure Of Blue Laccase From Trametes</w:t>
      </w:r>
    </w:p>
    <w:p>
      <w:pPr>
        <w:pStyle w:val="Normal"/>
        <w:autoSpaceDE w:val="false"/>
        <w:spacing w:lineRule="exact" w:line="16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Trogii Complexed With P-Methylbenzoate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-2 [Grifola frondos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Dichomitus squalens LYAD-421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henoloxid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1A [Trametes pubescens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B precursor [Trametes versicolor FP-101664 SS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errena sp. WR1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rigid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Trametes sp. I-62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hypothetical protein PLICRDRAFT_115284 [Plicaturopsis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31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9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9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31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7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6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5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5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5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4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31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2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5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1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31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60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8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B6977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JP7033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R4825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S262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CAC1304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MT8532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R24358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8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3KW7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8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BAB69776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8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G0922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KE14489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HA83591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M83693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9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4JHU_A</w:t>
        </w:r>
      </w:hyperlink>
    </w:p>
    <w:p>
      <w:pPr>
        <w:pStyle w:val="Normal"/>
        <w:autoSpaceDE w:val="false"/>
        <w:spacing w:lineRule="exact" w:line="23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kern w:val="0"/>
          <w:sz w:val="24"/>
          <w:szCs w:val="24"/>
        </w:rPr>
      </w:pPr>
      <w:hyperlink r:id="rId9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DI70681.1</w:t>
        </w:r>
      </w:hyperlink>
    </w:p>
    <w:p>
      <w:pPr>
        <w:pStyle w:val="Normal"/>
        <w:autoSpaceDE w:val="false"/>
        <w:spacing w:lineRule="exact" w:line="313"/>
        <w:jc w:val="left"/>
        <w:rPr>
          <w:rFonts w:ascii="Arial" w:hAnsi="Arial" w:cs="Arial"/>
          <w:kern w:val="0"/>
          <w:sz w:val="24"/>
          <w:szCs w:val="24"/>
        </w:rPr>
      </w:pPr>
      <w:hyperlink r:id="rId9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Q1226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Q1226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OX1570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LT2202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9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ER2691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B634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IZ7272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FI41889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0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2HRG_A</w:t>
        </w:r>
      </w:hyperlink>
    </w:p>
    <w:p>
      <w:pPr>
        <w:pStyle w:val="Normal"/>
        <w:autoSpaceDE w:val="false"/>
        <w:spacing w:lineRule="exact" w:line="346"/>
        <w:jc w:val="left"/>
        <w:rPr>
          <w:rFonts w:ascii="Arial" w:hAnsi="Arial" w:cs="Arial"/>
          <w:kern w:val="0"/>
          <w:sz w:val="24"/>
          <w:szCs w:val="24"/>
        </w:rPr>
      </w:pPr>
      <w:hyperlink r:id="rId10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MT85333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5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OBZ654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6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7364547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Q12270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B6344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0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M1840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0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XP_008032614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1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Z5836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2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DK13098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3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Q12269.1</w:t>
        </w:r>
      </w:hyperlink>
    </w:p>
    <w:p>
      <w:pPr>
        <w:pStyle w:val="Normal"/>
        <w:autoSpaceDE w:val="false"/>
        <w:spacing w:lineRule="exact" w:line="335"/>
        <w:jc w:val="left"/>
        <w:rPr>
          <w:rFonts w:ascii="Arial" w:hAnsi="Arial" w:cs="Arial"/>
          <w:kern w:val="0"/>
          <w:sz w:val="24"/>
          <w:szCs w:val="24"/>
        </w:rPr>
      </w:pPr>
      <w:hyperlink r:id="rId114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KII86082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37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br w:type="column"/>
      </w:r>
      <w:r>
        <w:rPr>
          <w:rFonts w:cs="Arial" w:ascii="Arial" w:hAnsi="Arial"/>
          <w:color w:val="000000"/>
          <w:kern w:val="0"/>
          <w:sz w:val="16"/>
          <w:szCs w:val="16"/>
        </w:rPr>
        <w:t>3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8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5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9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9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6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w w:val="88"/>
          <w:kern w:val="0"/>
          <w:sz w:val="16"/>
          <w:szCs w:val="16"/>
        </w:rPr>
      </w:pPr>
      <w:r>
        <w:rPr>
          <w:rFonts w:cs="Arial" w:ascii="Arial" w:hAnsi="Arial"/>
          <w:color w:val="000000"/>
          <w:w w:val="88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w w:val="88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w w:val="88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9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49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crispa FD-325 SS-3]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6401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3" w:equalWidth="false" w:sep="false">
            <w:col w:w="1190" w:space="10"/>
            <w:col w:w="41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protein [Trametes versicolor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laccase [Coriolopsis rigida]</w:t>
      </w:r>
    </w:p>
    <w:p>
      <w:pPr>
        <w:pStyle w:val="Normal"/>
        <w:autoSpaceDE w:val="false"/>
        <w:spacing w:lineRule="exact" w:line="257"/>
        <w:ind w:left="1213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polyphenoloxidase [Trametes sp. C30]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3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82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94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3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96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0.0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59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57%</w:t>
      </w:r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hyperlink r:id="rId117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K7778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8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CU29545.1</w:t>
        </w:r>
      </w:hyperlink>
    </w:p>
    <w:p>
      <w:pPr>
        <w:pStyle w:val="Normal"/>
        <w:autoSpaceDE w:val="false"/>
        <w:spacing w:lineRule="exact" w:line="257"/>
        <w:jc w:val="left"/>
        <w:rPr>
          <w:rFonts w:ascii="Arial" w:hAnsi="Arial" w:cs="Arial"/>
          <w:kern w:val="0"/>
          <w:sz w:val="24"/>
          <w:szCs w:val="24"/>
        </w:rPr>
      </w:pPr>
      <w:hyperlink r:id="rId119">
        <w:r>
          <w:rPr>
            <w:rStyle w:val="InternetLink"/>
            <w:rFonts w:eastAsia="Times New Roman" w:cs="Arial" w:ascii="Arial" w:hAnsi="Arial"/>
            <w:color w:val="2E5370"/>
            <w:kern w:val="0"/>
            <w:sz w:val="12"/>
            <w:szCs w:val="12"/>
            <w:u w:val="single"/>
          </w:rPr>
          <w:t>AAF06967.1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7" w:equalWidth="false" w:sep="false">
            <w:col w:w="5210" w:space="10"/>
            <w:col w:w="890" w:space="10"/>
            <w:col w:w="890" w:space="10"/>
            <w:col w:w="950" w:space="10"/>
            <w:col w:w="850" w:space="10"/>
            <w:col w:w="830" w:space="10"/>
            <w:col w:w="2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2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49"/>
        <w:ind w:left="1116" w:hanging="0"/>
        <w:jc w:val="left"/>
        <w:rPr>
          <w:rFonts w:ascii="Arial" w:hAnsi="Arial" w:cs="Arial"/>
          <w:color w:val="666666"/>
          <w:kern w:val="0"/>
          <w:sz w:val="22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2"/>
          <w:u w:val="single"/>
          <w:shd w:fill="FFFFFF" w:val="clear"/>
        </w:rPr>
        <w:t>Alignment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666666"/>
          <w:kern w:val="0"/>
          <w:sz w:val="24"/>
          <w:szCs w:val="24"/>
          <w:u w:val="single"/>
          <w:shd w:fill="FFFFFF" w:val="clear"/>
        </w:rPr>
      </w:pPr>
      <w:r>
        <w:rPr>
          <w:rFonts w:cs="Arial" w:ascii="Arial" w:hAnsi="Arial"/>
          <w:color w:val="666666"/>
          <w:kern w:val="0"/>
          <w:sz w:val="24"/>
          <w:szCs w:val="24"/>
          <w:u w:val="single"/>
          <w:shd w:fill="FFFFFF" w:val="clear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, partial [Ganoderma lucidum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HA83587.1 Length: 535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35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90" w:space="10"/>
            <w:col w:w="2490" w:space="10"/>
            <w:col w:w="950" w:space="10"/>
            <w:col w:w="950" w:space="10"/>
            <w:col w:w="71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1078 bits(2788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528/535(99%) 528/535(98%) 7/535(1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90" w:space="10"/>
            <w:col w:w="92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VMGNSCTAVVALILATIAQPTRAAIGPVTDLAVVNKPVSTDGTSRNAVLADGTFPGPVI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VMGNSCTAVVALILATIAQPTRAAIGPVTDLAVVNKPVSTDGTSRNAVLADGTFPGPV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VMGNSCTAVVALILATIAQPTRAAIGPVTDLAVVNKPVSTDGTSRNAVLADGTFPGPVI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YSGDYFNINVKDELYNTTMLTGTSIH-------TTNWADGASFINQCPITSGNCFEYE 113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YSGDYFNINVKDELYNTTMLTGTSIH     TTNWADGASFINQCPITSGNCFEYE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YSGDYFNINVKDELYNTTMLTGTSIHWHGLLQHTTNWADGASFINQCPITSGNCFEYE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4 FETTGISGTYWYHSHLGNQYCDGLRGPLVLYDKHDPHAHLYDVDDGITIITLADWYHLAS 17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ETTGISGTYWYHSHLGNQYCDGLRGPLVLYDKHDPHAHLYDVDDGITIITLADWYHLAS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FETTGISGTYWYHSHLGNQYCDGLRGPLVLYDKHDPHAHLYDVDDGITIITLADWYHLAS 1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4 PFVLTRGGPPRADSNLINGLGRWAGNPTAELAVIKVTHGKRYRFRLINIACDPNYNFTIA 23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FVLTRGGPPRADSNLINGLGRWAGNPTAELAVIKVTHGKRYRFRLINIACDPNYNFTI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PFVLTRGGPPRADSNLINGLGRWAGNPTAELAVIKVTHGKRYRFRLINIACDPNYNFTIA 24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4 GHSMTIIEADGQNSEPLVVDELQIFVAQRYSFVLEANQPVNNYWIRALPDIMAENSSLGY 29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HSMTIIEADGQNSEPLVVDELQIFVAQRYSFVLEANQPVNNYWIRALPDIMAENSSLGY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1 GHSMTIIEADGQNSEPLVVDELQIFVAQRYSFVLEANQPVNNYWIRALPDIMAENSSLGY 3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4 AHGINSAILRYEGAPAEEPCEQEAKSVNPLREYNLHSLEDPAAPGEPYVGGVDYALNLVL 35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HGINSAILRYEGAPAEEPCEQEAKSVNPLREYNLHSLEDPAAPGEPYVGGVDYALNLV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1 AHGINSAILRYEGAPAEEPCEQEAKSVNPLREYNLHSLEDPAAPGEPYVGGVDYALNLVL 3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4 GFNNASKTPFNINGVPFQSPSVPVLLQILSGAKKAQDLLPAGSVYGLPRNSSIELSIQPL 41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FNNASKTPFNINGVPFQSPSVPVLLQILSGAKKAQDLLPAGSVYGLPRNSSIELSIQP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61 GFNNASKTPFNINGVPFQSPSVPVLLQILSGAKKAQDLLPAGSVYGLPRNSSIELSIQPL 42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4 SIGGPHPFHLHGHAFSVVRGAGQAVPNYANPIKRDVVSTGFPGDNVTIRFRTDNPGPWLL 47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IGGPHPFHLHGHAFSVVRGAGQAVPNYANPIKRDVVSTGFPGDNVTIRFRTDNPGPWL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21 SIGGPHPFHLHGHAFSVVRGAGQAVPNYANPIKRDVVSTGFPGDNVTIRFRTDNPGPWLL 4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4 HCHIDWHLSGGLAIVFAEDVGDTSFVDPAPKEWYDLCPEYEASIANDPTHTQPNP 52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HCHIDWHLSGGLAIVFAEDVGDTSFVDPAPKEWYDLCPEYEASIANDPTHTQPN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81 HCHIDWHLSGGLAIVFAEDVGDTSFVDPAPKEWYDLCPEYEASIANDPTHTQPNP 535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, partial [Ganoderma lucidum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HA83590.1 Length: 529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29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750 bits(1936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59/529(68%) 420/529(79%) 10/529(1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VMGNSCTAVVALILATIAQPTRAAIGPVTDLAVVNKPVSTDGTSRNAVLADGTFPGPVI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 GNS V ++LA++A+TAIGPVDL+VNK++DGSRNAVLAGTFPGP+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AKGNSFIRVAFVLLASLARRTSAQIGPVADLRIVNKVIAPDGFSRNAVLAGGTFPGPLI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YSGDYFNINVKDELYNTTMLTGTSIH-------TTNWADGASFINQCPITSGNCFEYE 113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+SGDFINVKDEL+++MLTTSIH      TNWADG+F++QCPIT+GNFY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GHSGDTFKINVKDELTDSSMLTPTSIHWHGILQHETNWADGGAFVSQCPITTGNSFRYK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4 FETTGISGTYWYHSHLGNQYCDGLRGPLVLYDKHDPHAHLYDVDDGITIITLADWYHLAS 17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+TGI+GTYWYHSHL+QYCDGLRGPL+LYDK+DPH LYDVDD T+ITLADWYH+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FDTKGIAGTYWYHSHLASQYCDGLRGPLILYDKNDPHKDLYDVDDESTVITLADWYHVIA 1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4 PFVLTRGGPPRADSNLINGLGRWAGNPTAELAVIKVTHGKRYRFRLINIACDPNYNFTIA 23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+ R P+DSLINGLGRW NPTELAVIKVTGKRYRFR+++AC NYNFTI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PLLPARAVVPASDSTLINGLGRWFANPTTELAVIKVTQGKRYRFRMVSTACHANYNFTIA 24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4 GHSMTIIEADGQNSEPLVVDELQIFVAQRYSFVLEANQPVNNYWIRALPDIMAENSSLGY 29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H+T+IEADGQN++PLVDE+QIF QRYSFVLEAN+P++NYWIALP++M S+LG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1 GHDLTVIEADGQNTKPLTVDEIQIFAGQRYSFVLEANRPIDNYWIHALPNLMYNTSALGT 30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4 AHGINSAILRYEGAPAEEPCEQEAKSVNPLREYNLHSLEDPAAPGEPYVGGVDYALNLVL 35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GINSAILRYEGAPEEP EKS+NPLRE+NL LEDPAAPGEP+GGVD NL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1 ANGINSAILRYEGAPEEEPRHLEVKSLNPLREWNLRPLEDPAAPGEPHPGGVDIVYNLDV 3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4 GF---NNASKTPFNINGVPFQSPSVPVLLQILSGAKKAQDLLPAGSVYGLPRNSSIELSI 41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F NNSTFINVF+PS+PVLLQILG+AQDLLPGS+YLRN+++EL+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61 GFRPRNNTSPTRFTINNVTFEPPSIPVLLQILGGVQLAQDLLPQGSIYPLRRNATVELTI 42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1 QPLSIGGPHPFHLHGHAFSVVRGAGQAVPNYANPIKRDVVSTGFPGDNVTIRFRTDNPGP 470</w:t>
      </w:r>
    </w:p>
    <w:p>
      <w:pPr>
        <w:pStyle w:val="Normal"/>
        <w:autoSpaceDE w:val="false"/>
        <w:spacing w:lineRule="exact" w:line="123"/>
        <w:ind w:left="2369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GGPHPFHLHGHFSVVRAGQAVPNY+P+KRDVVSGPGDNVTIRF DNPG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21 PGTLVGGPHPFHLHGHTFSVVRSAGQAVPNYVDPVKRDVVSVGVPGDNVTIRFTADNPGP 4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1 WLLHCHIDWHLSGGLAIVFAEDVGDTSFVDPAPKEWYDLCPEYEASIAN 519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LHCHIDWHL GLAIVFAEDV SFVDPAP+EWYDLCPEYES+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81 WFLHCHIDWHLEAGLAIVFAEDVPSVSFVDPAPEEWYDLCPEYEESLAR 52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 C [Trametes sp. 420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AW28938.1 Length: 519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17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2"/>
        <w:jc w:val="left"/>
        <w:rPr>
          <w:rFonts w:ascii="Arial" w:hAnsi="Arial" w:cs="Arial"/>
          <w:color w:val="000000"/>
          <w:kern w:val="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kern w:val="0"/>
          <w:sz w:val="24"/>
          <w:szCs w:val="24"/>
          <w:shd w:fill="FFFFFF" w:val="clear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312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4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1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0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2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1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6401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0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250"/>
        <w:jc w:val="left"/>
        <w:rPr>
          <w:rFonts w:ascii="Arial" w:hAnsi="Arial" w:cs="Arial"/>
          <w:color w:val="000000"/>
          <w:kern w:val="0"/>
          <w:sz w:val="12"/>
          <w:szCs w:val="12"/>
          <w:shd w:fill="FFFFFF" w:val="clear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  <w:shd w:fill="FFFFFF" w:val="clear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  <w:shd w:fill="FFFFFF" w:val="clear"/>
        </w:rPr>
        <w:t xml:space="preserve"> Method</w:t>
      </w:r>
    </w:p>
    <w:p>
      <w:pPr>
        <w:pStyle w:val="Normal"/>
        <w:autoSpaceDE w:val="false"/>
        <w:spacing w:lineRule="exact" w:line="25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25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25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25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77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697 bits(1799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77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39/524(65%) 402/524(76%) 14/524(2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VMGNSCTAVVALILATIAQPTRAAIGPVTDLAVVNKPVSTDGTSRNAVLADGTFPGPVI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+ S + L++ +A +AAIGPVTDL+VN +SDG+R+AVLADGTFPGP+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LQLTSFRRLSLLLVTALATRSFAAIGPVTDLNIVNANISPDGFARDAVLADGTFPGPLI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YSGDYFNINVKDELYNTTMLTGTSIH-------TTNWADGASFINQCPITSGNCFEYE 113</w:t>
      </w:r>
    </w:p>
    <w:p>
      <w:pPr>
        <w:pStyle w:val="Normal"/>
        <w:autoSpaceDE w:val="false"/>
        <w:spacing w:lineRule="exact" w:line="123"/>
        <w:ind w:left="78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 DFINVD+LNTTMLTTSIH      TNWADG F+NQCPISGNFY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GQKNDNFQINVVDKLTNTTMLTATSIHWHGFFQHGTNWADGVPFLNQCPIVSGNSFLYN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4 FETTGISGTYWYHSHLGNQYCDGLRGPLVLYDKHDPHAHLYDVDDGITIITLADWYHLAS 17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    +GT+WYHSHL QYCDGLRGLV+YD DPHALYDVDD T+ITLADWYH+A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FNVPDQAGTFWYHSHLNTQYCDGLRGALVVYDPADPHAGLYDVDDESTVITLADWYHVAA 1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4 PFVLTRGGPPRADSNLINGLGRWAGNPTAELAVIKVTHGKRYRFRLINIACDPNYNFTIA 23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    G PR+D+LINGLGRW+G+PT+ELAVIVTGKRYRFRL++++CDPNYF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PLA---GAVPRSDATLINGLGRWSGDPTSELAVINVTPGKRYRFRLVSMSCDPNYTFQID 23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4 GHSMTIIEADGQNSEPLVVDELQIFVAQRYSFVLEANQPVNNYWIRALPDIMAENSSLGY 29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HSMT+IEADGQN+EPLVD++QIF QRYSFVLEANQVNYWIRAP+++A+ SG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38 GHSMTVIEADGQNTEPLPVDQIQIFAGQRYSFVLEANQTVGNYWIRASPNLVADGGS-GF 29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4 AHGINSAILRYEGAPAEEPCEQEAKSVNPLREYNLHSLEDPAAPGEPYVGGVDYALNLVL 35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HGINSAILRY+GAPEEP + S+NPLRE++LHLDPAAPGP GV+ +NL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7 AHGINSAILRYDGAPEEEPTTTQDTSINPLREFDLHPLTDPAAPGNPTEGDVEVPINLAI 356</w:t>
      </w:r>
    </w:p>
    <w:p>
      <w:pPr>
        <w:pStyle w:val="Normal"/>
        <w:autoSpaceDE w:val="false"/>
        <w:spacing w:lineRule="exact" w:line="241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4 GFNNASKTPFNINGVPFQSPSVPVLLQILSGAKKAQDLLPAGSVYGLPRNSSIELSIQPL 41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F+ + F+NG F+SPSVPVLLQILSGA+AQDLLP+GSVYLPN+++ELS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7 GFSGGN---FTVNGTTFESPSVPVLLQILSGAQNAQDLLPSGSVYSLPSNATVELSIPAF 413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4 SIGGPHPFHLHGHAFSVVRGAGQAVPNYANPIKRDVVSTGFPGDNVTIRFRTDNPGPWLL 47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IGGPHPFHLHGHAFSVVRAGQ PNYNP++RDVVSG DNVTIRFRTDNPGPW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4 AIGGPHPFHLHGHAFSVVRSAGQTEPNYVNPVRRDVVSIGSGTDNVTIRFRTDNPGPWFL 473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4 HCHIDWHLSGGLAIVFAEDVGDTSFVDPAPKEWYDLCPEYEASI 51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HCHIDWHL GLAIVFAED++T+ +PP+WDLCPEYEAS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4 HCHIDWHLQAGLAIVFAEDIPETAATNPVPQAWSDLCPEYEASL 517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64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 B [Trametes sp. 420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AW28937.1 Length: 519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1 to 517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686 bits(1770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34/524(64%) 397/524(75%) 14/524(2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1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1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VMGNSCTAVVALILATIAQPTRAAIGPVTDLAVVNKPVSTDGTSRNAVLADGTFPGPVI 6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+ S + + +A TAAIGPVTDL+VN +SDG+R+AVLA+GTFPGP+I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MLQLTSFRRLSLFLFTALATRTFAAIGPVTDLNIVNANISPDGFARDAVLAEGTFPGPLI 60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GYSGDYFNINVKDELYNTTMLTGTSIH-------TTNWADGASFINQCPITSGNCFEYE 113</w:t>
      </w:r>
    </w:p>
    <w:p>
      <w:pPr>
        <w:pStyle w:val="Normal"/>
        <w:autoSpaceDE w:val="false"/>
        <w:spacing w:lineRule="exact" w:line="123"/>
        <w:ind w:left="78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 DFINVD+LNTTMLTTSIH      TNWADG F+NQCPISGNFY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GQKNDNFRINVVDKLTNTTMLTATSIHWHGFFQHGTNWADGVPFLNQCPIVSGNSFLYN 120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14 FETTGISGTYWYHSHLGNQYCDGLRGPLVLYDKHDPHAHLYDVDDGITIITLADWYHLAS 17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    +GT+WYHSHL QYCDGLRGLV+YD DPHALYDVD+ T+ITLADWYH+A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1 FNVPDQAGTFWYHSHLNTQYCDGLRGALVVYDPADPHASLYDVDEESTVITLADWYHVAA 1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74 PFVLTRGGPPRADSNLINGLGRWAGNPTAELAVIKVTHGKRYRFRLINIACDPNYNFTIA 23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    G PR+D+LINGLGRW+G+PT+ELAIVTGKRYRFRL++++CDPNYF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1 PLA---GAVPRSDATLINGLGRWSGDPTSELAAINVTPGKRYRFRLVSMSCDPNYTFQID 237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34 GHSMTIIEADGQNSEPLVVDELQIFVAQRYSFVLEANQPVNNYWIRALPDIMAENSSLGY 29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HSMT+IEADGQN+EPLVD++QIF QRYSFVLEANQVNYWIRAP+++A+ SG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38 GHSMTVIEADGQNTEPLPVDQIQIFAGQRYSFVLEANQTVGNYWIRASPNLVADGGS-GF 29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94 AHGINSAILRYEGAPAEEPCEQEAKSVNPLREYNLHSLEDPAAPGEPYVGGVDYALNLVL 35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A+GINSAILR+GAPEEP + S+NPLRE++LHLDPAAPGP GV +NL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97 ANGINSAILRCDGAPEEEPTTTQDTSINPLREFDLHPLTDPAAPGNPTEGDVGVPINLAI 356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54 GFNNASKTPFNINGVPFQSPSVPVLLQILSGAKKAQDLLPAGSVYGLPRNSSIELSIQPL 41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F+ + F+NG F+SPSVPVLLQILSGA+AQDLLP+GSVYLPN+++ELS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57 GFSGGN---FTVNGTTFESPSVPVLLQILSGAQNAQDLLPSGSVYSLPSNATVELSIPAF 413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14 SIGGPHPFHLHGHAFSVVRGAGQAVPNYANPIKRDVVSTGFPGDNVTIRFRTDNPGPWLL 473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+IGGPHPFHLHGHAFSVVRAGQ PNYNP++RDVVSG DNVTIRFRTDNPGPWL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14 AIGGPHPFHLHGHAFSVVRSAGQTEPNYVNPVRRDVVSIGSGTDNVTIRFRTDNPGPWFL 473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4 HCHIDWHLSGGLAIVFAEDVGDTSFVDPAPKEWYDLCPEYEASI 51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HCHIDWHL GLAIVFAED++T+ +PP+WDLCPEYEAS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74 HCHIDWHLQAGLAIVFAEDIPETAATNPVPQAWSDLCPEYEASL 517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9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laccase D [Trametes hirsuta]</w:t>
      </w:r>
    </w:p>
    <w:p>
      <w:pPr>
        <w:pStyle w:val="Normal"/>
        <w:autoSpaceDE w:val="false"/>
        <w:spacing w:lineRule="exact" w:line="212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Sequence ID: AIZ72723.1 Length: 523</w:t>
      </w: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 xml:space="preserve"> Number of Matches: 1</w:t>
      </w:r>
    </w:p>
    <w:p>
      <w:pPr>
        <w:pStyle w:val="Normal"/>
        <w:autoSpaceDE w:val="false"/>
        <w:spacing w:lineRule="exact" w:line="167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Range 1: 8 to 519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43"/>
        <w:ind w:left="1150" w:hanging="0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rPr>
          <w:rFonts w:cs="Arial" w:ascii="Arial" w:hAnsi="Arial"/>
          <w:color w:val="000000"/>
          <w:kern w:val="0"/>
          <w:sz w:val="12"/>
          <w:szCs w:val="12"/>
        </w:rPr>
        <w:t>Score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  <w:u w:val="single"/>
        </w:rPr>
        <w:t>Expect</w:t>
      </w:r>
      <w:r>
        <w:rPr>
          <w:rFonts w:cs="Arial" w:ascii="Arial" w:hAnsi="Arial"/>
          <w:color w:val="000000"/>
          <w:kern w:val="0"/>
          <w:sz w:val="12"/>
          <w:szCs w:val="12"/>
        </w:rPr>
        <w:t xml:space="preserve"> Method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Identiti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Positive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Gaps</w:t>
      </w:r>
    </w:p>
    <w:p>
      <w:pPr>
        <w:pStyle w:val="Normal"/>
        <w:autoSpaceDE w:val="false"/>
        <w:spacing w:lineRule="exact" w:line="343"/>
        <w:jc w:val="left"/>
        <w:rPr>
          <w:rFonts w:ascii="Arial" w:hAnsi="Arial" w:cs="Arial"/>
          <w:color w:val="000000"/>
          <w:kern w:val="0"/>
          <w:sz w:val="12"/>
          <w:szCs w:val="12"/>
        </w:rPr>
      </w:pPr>
      <w:r>
        <w:br w:type="column"/>
      </w:r>
      <w:r>
        <w:rPr>
          <w:rFonts w:cs="Arial" w:ascii="Arial" w:hAnsi="Arial"/>
          <w:color w:val="000000"/>
          <w:kern w:val="0"/>
          <w:sz w:val="12"/>
          <w:szCs w:val="12"/>
        </w:rPr>
        <w:t>Frame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6" w:equalWidth="false" w:sep="false">
            <w:col w:w="2110" w:space="10"/>
            <w:col w:w="2490" w:space="10"/>
            <w:col w:w="950" w:space="10"/>
            <w:col w:w="950" w:space="10"/>
            <w:col w:w="790" w:space="10"/>
            <w:col w:w="45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82"/>
        <w:ind w:left="1127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671 bits(1730) 0.0()</w:t>
      </w:r>
    </w:p>
    <w:p>
      <w:pPr>
        <w:pStyle w:val="Normal"/>
        <w:autoSpaceDE w:val="false"/>
        <w:spacing w:lineRule="exact" w:line="268"/>
        <w:ind w:left="1116" w:hanging="0"/>
        <w:jc w:val="left"/>
        <w:rPr>
          <w:rFonts w:ascii="Arial" w:hAnsi="Arial" w:cs="Arial"/>
          <w:color w:val="000000"/>
          <w:kern w:val="0"/>
          <w:sz w:val="14"/>
          <w:szCs w:val="14"/>
          <w:shd w:fill="FFFFFF" w:val="clear"/>
        </w:rPr>
      </w:pPr>
      <w:r>
        <w:rPr>
          <w:rFonts w:cs="Arial" w:ascii="Arial" w:hAnsi="Arial"/>
          <w:color w:val="000000"/>
          <w:kern w:val="0"/>
          <w:sz w:val="14"/>
          <w:szCs w:val="14"/>
          <w:shd w:fill="FFFFFF" w:val="clear"/>
        </w:rPr>
        <w:t>Features:</w:t>
      </w:r>
    </w:p>
    <w:p>
      <w:pPr>
        <w:pStyle w:val="Normal"/>
        <w:autoSpaceDE w:val="false"/>
        <w:spacing w:lineRule="exact" w:line="282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br w:type="column"/>
      </w:r>
      <w:r>
        <w:rPr>
          <w:rFonts w:cs="Arial" w:ascii="Arial" w:hAnsi="Arial"/>
          <w:color w:val="000000"/>
          <w:kern w:val="0"/>
          <w:sz w:val="14"/>
          <w:szCs w:val="14"/>
        </w:rPr>
        <w:t>Compositional matrix adjust. 338/519(65%) 390/519(75%) 16/519(3%)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610" w:space="10"/>
            <w:col w:w="93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5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68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65</w:t>
      </w:r>
    </w:p>
    <w:p>
      <w:pPr>
        <w:pStyle w:val="Normal"/>
        <w:autoSpaceDE w:val="false"/>
        <w:spacing w:lineRule="exact" w:line="257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br w:type="column"/>
      </w: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AVVALILATIAQPTRAAIGPVTDLAVVNKPVSTDGTSRNAVLADGTFPGPVIAGYSGDY 67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AV LL A   AAIGPVTDL+VNK++DG R+VLAGTFPGP++G GD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TAVTILGLCGAAM---AAIGPVTDLDIVNKEIAPDGLLRDTVLAGGTFPGPLVQGKKGDH 64</w:t>
      </w:r>
    </w:p>
    <w:p>
      <w:pPr>
        <w:pStyle w:val="Normal"/>
        <w:autoSpaceDE w:val="false"/>
        <w:spacing w:lineRule="exact" w:line="246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NINVKDELYNTTMLTGTSIH-------TTNWADGASFINQCPITSGNCFEYEFETTGIS 120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INVD+LNTMLTT+IH     TTNWADG+F+QCPI+GNFYF+   +</w:t>
      </w:r>
    </w:p>
    <w:p>
      <w:pPr>
        <w:pStyle w:val="Normal"/>
        <w:autoSpaceDE w:val="false"/>
        <w:spacing w:lineRule="exact" w:line="123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KINVVDKLTNETMLTSTTIHWHGLFQHTTNWADGPAFVTQCPIIAGNDFLYNFQVPDQT 124</w: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2030" w:space="10"/>
            <w:col w:w="988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5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21 GTYWYHSHLGNQYCDGLRGPLVLYDKHDPHAHLYDVDDGITIITLADWYHLASPFVLTRG 18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TYWYHSHL QYCDGLRGPLV+YDHDPHHLYDVDD T+ITLADWYHA+P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25 GTYWYHSHLATQYCDGLRGPLVIYDPHDPHKHLYDVDDESTVITLADWYHTAAPIEANGP 184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181 GPPRADSNLINGLGRWAGNPTAELAVIKVTHGKRYRFRLINIACDPNYNFTIAGHSMTII 24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GP+DSLINGLGRWAGNPT+ELAVIVHGKRYRFRLINIACDPYNFTIGH+MTII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185 GIPTSDSTLINGLGRWAGNPTSELAVINVEHGKRYRFRLINIACDPRYNFTIDGHNMTII 244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47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1 EADGQNSEPLVVDELQIFVAQRYSFVLEANQPVNNYWIRALPDIMAENSSLGYAHGINSA 300</w:t>
      </w:r>
    </w:p>
    <w:p>
      <w:pPr>
        <w:pStyle w:val="Normal"/>
        <w:autoSpaceDE w:val="false"/>
        <w:spacing w:lineRule="exact" w:line="155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23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5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4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2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5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3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11190" w:space="10"/>
            <w:col w:w="7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2017/4/9</w:t>
      </w:r>
    </w:p>
    <w:p>
      <w:pPr>
        <w:pStyle w:val="Normal"/>
        <w:autoSpaceDE w:val="false"/>
        <w:spacing w:lineRule="exact" w:line="315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NCBI Blast:GL16401-R1_1</w:t>
      </w:r>
    </w:p>
    <w:p>
      <w:pPr>
        <w:sectPr>
          <w:type w:val="nextPage"/>
          <w:pgSz w:w="11920" w:h="16860"/>
          <w:pgMar w:left="0" w:right="0" w:gutter="0" w:header="0" w:top="0" w:footer="0" w:bottom="0"/>
          <w:pgNumType w:fmt="decimal"/>
          <w:cols w:num="2" w:equalWidth="false" w:sep="false">
            <w:col w:w="5390" w:space="1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15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241 EADGQNSEPLVVDELQIFVAQRYSFVLEANQPVNNYWIRALPDIMAENSSLGYAHGINSA 30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EADG+N++PLVD+++IVAQRYSF+LEANQPVNNYWIRAPD   N++G+A+GINSA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245 EADGENTQPLKVDKIEILVAQRYSFILEANQPVNNYWIRAQPDRQNLNAT-GFANGINSA 303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01 ILRYEGAPAEEPCEQEAKSVNPLREYNLHSLEDPAAPGEPYVGGVDYALNLVLGFNNASK 360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ILRY+GAP EP ++SV LRE+LHL+PAAPGPYGGVDYALNLLF +K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04 ILRYKGAPIAEPNTTQSPSVAFLRETDLHPLTNPAAPGHPYKGGVDYALNLDLNF---TK 36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361 TPFNINGVPFQSPSVPVLLQILSGAKKAQDLLPAGSVYGLPRNSSIELSIQP-LSIGGPH 419</w:t>
      </w:r>
    </w:p>
    <w:p>
      <w:pPr>
        <w:pStyle w:val="Normal"/>
        <w:autoSpaceDE w:val="false"/>
        <w:spacing w:lineRule="exact" w:line="123"/>
        <w:ind w:left="2212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FINVF+P+VPVLLQIL+G ADL+PGSVYLP S+IELSIP +GGPH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361 GEFLINNVSFKPPTVPVLLQILNGTLDAHDLMPHGSVYSLPPYSTIELSIPPGAAPGGPH 42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20 PFHLHGHAFSVVRGAGQAVPNYANPIKRDVVSTGF-PGDNVTIRFRTDNPGPWLLHCHID 478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PFHLHGHFSVVRAG   NYNP++RDVSG PDNVT+RFTDNPGPWLHCHID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21 PFHLHGHTFSVVRSAGSDHYNYKNPMRRDTVSIGTSPTDNVTVRFVTDNPGPWFLHCHID 480</w:t>
      </w:r>
    </w:p>
    <w:p>
      <w:pPr>
        <w:pStyle w:val="Normal"/>
        <w:autoSpaceDE w:val="false"/>
        <w:spacing w:lineRule="exact" w:line="246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Query 479 WHLSGGLAIVFAEDVGDTSFVDPAPKEWYDLCPEYEASI 517</w:t>
      </w:r>
    </w:p>
    <w:p>
      <w:pPr>
        <w:pStyle w:val="Normal"/>
        <w:autoSpaceDE w:val="false"/>
        <w:spacing w:lineRule="exact" w:line="123"/>
        <w:ind w:left="205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WHL GLAIVFAED DTFV+PP++WDLCPY+++</w:t>
      </w:r>
    </w:p>
    <w:p>
      <w:pPr>
        <w:pStyle w:val="Normal"/>
        <w:autoSpaceDE w:val="false"/>
        <w:spacing w:lineRule="exact" w:line="123"/>
        <w:ind w:left="1116" w:hanging="0"/>
        <w:jc w:val="left"/>
        <w:rPr>
          <w:rFonts w:ascii="Microsoft YaHei UI" w:hAnsi="Microsoft YaHei UI" w:eastAsia="Microsoft YaHei UI" w:cs="Microsoft YaHei UI"/>
          <w:color w:val="000000"/>
          <w:kern w:val="0"/>
          <w:sz w:val="14"/>
          <w:szCs w:val="14"/>
        </w:rPr>
      </w:pPr>
      <w:r>
        <w:rPr>
          <w:rFonts w:eastAsia="Microsoft YaHei UI" w:cs="Microsoft YaHei UI" w:ascii="Microsoft YaHei UI" w:hAnsi="Microsoft YaHei UI"/>
          <w:color w:val="000000"/>
          <w:kern w:val="0"/>
          <w:sz w:val="14"/>
          <w:szCs w:val="14"/>
        </w:rPr>
        <w:t>Sbjct 481 WHLQAGLAIVFAEDTKDTKFVNPVPQDWRDLCPAYDKAM 519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Microsoft YaHei UI" w:cs="Arial"/>
          <w:color w:val="000000"/>
          <w:kern w:val="0"/>
          <w:sz w:val="24"/>
          <w:szCs w:val="24"/>
        </w:rPr>
      </w:pPr>
      <w:r>
        <w:rPr>
          <w:rFonts w:eastAsia="Microsoft YaHei UI"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7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r>
        <w:rPr>
          <w:rFonts w:cs="Arial" w:ascii="Arial" w:hAnsi="Arial"/>
          <w:color w:val="000000"/>
          <w:kern w:val="0"/>
          <w:sz w:val="14"/>
          <w:szCs w:val="14"/>
        </w:rPr>
        <w:t>BLAST is a registered trademark of the National Library of Medicine</w:t>
      </w:r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4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>Support</w:t>
        </w:r>
      </w:hyperlink>
      <w:hyperlink r:id="rId125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</w:rPr>
          <w:t xml:space="preserve"> center</w:t>
        </w:r>
      </w:hyperlink>
      <w:hyperlink r:id="rId126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Mailing list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jc w:val="left"/>
        <w:rPr>
          <w:rFonts w:ascii="Arial" w:hAnsi="Arial" w:cs="Arial"/>
          <w:kern w:val="0"/>
          <w:sz w:val="24"/>
          <w:szCs w:val="24"/>
        </w:rPr>
      </w:pPr>
      <w:hyperlink r:id="rId127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YouTube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cols w:num="2" w:equalWidth="false" w:sep="false">
            <w:col w:w="3090" w:space="10"/>
            <w:col w:w="88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83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8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Library Of Medicine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29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National Institutes Of Health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1832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0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.S. Department of Health &amp; Human Services</w:t>
        </w:r>
      </w:hyperlink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37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66"/>
        <w:ind w:left="2223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1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  <w:shd w:fill="FFFFFF" w:val="clear"/>
          </w:rPr>
          <w:t>USA.gov</w:t>
        </w:r>
      </w:hyperlink>
    </w:p>
    <w:p>
      <w:pPr>
        <w:pStyle w:val="Normal"/>
        <w:autoSpaceDE w:val="false"/>
        <w:spacing w:lineRule="exact" w:line="385"/>
        <w:ind w:left="669" w:hanging="0"/>
        <w:jc w:val="left"/>
        <w:rPr>
          <w:rFonts w:ascii="Arial" w:hAnsi="Arial" w:cs="Arial"/>
          <w:kern w:val="0"/>
          <w:sz w:val="24"/>
          <w:szCs w:val="24"/>
        </w:rPr>
      </w:pPr>
      <w:hyperlink r:id="rId132">
        <w:r>
          <w:rPr>
            <w:rStyle w:val="InternetLink"/>
            <w:rFonts w:eastAsia="Times New Roman" w:cs="Arial" w:ascii="Arial" w:hAnsi="Arial"/>
            <w:color w:val="666666"/>
            <w:kern w:val="0"/>
            <w:sz w:val="16"/>
            <w:szCs w:val="16"/>
            <w:u w:val="single"/>
          </w:rPr>
          <w:t>NCBI</w:t>
        </w:r>
      </w:hyperlink>
    </w:p>
    <w:p>
      <w:pPr>
        <w:pStyle w:val="Normal"/>
        <w:autoSpaceDE w:val="false"/>
        <w:spacing w:lineRule="exact" w:line="229"/>
        <w:ind w:left="669" w:hanging="0"/>
        <w:jc w:val="left"/>
        <w:rPr>
          <w:rFonts w:ascii="Arial" w:hAnsi="Arial" w:cs="Arial"/>
          <w:i/>
          <w:i/>
          <w:iCs/>
          <w:color w:val="000000"/>
          <w:kern w:val="0"/>
          <w:sz w:val="14"/>
          <w:szCs w:val="14"/>
          <w:shd w:fill="FFFFFF" w:val="clear"/>
        </w:rPr>
      </w:pPr>
      <w:hyperlink r:id="rId133">
        <w:r>
          <w:rPr>
            <w:rStyle w:val="InternetLink"/>
            <w:rFonts w:eastAsia="Times New Roman" w:cs="Arial" w:ascii="Arial" w:hAnsi="Arial"/>
            <w:i/>
            <w:iCs/>
            <w:color w:val="666666"/>
            <w:kern w:val="0"/>
            <w:sz w:val="14"/>
            <w:szCs w:val="14"/>
            <w:u w:val="single"/>
          </w:rPr>
          <w:t>National Center for Biotechnology Information,</w:t>
        </w:r>
      </w:hyperlink>
      <w:r>
        <w:rPr>
          <w:rFonts w:cs="Arial" w:ascii="Arial" w:hAnsi="Arial"/>
          <w:i/>
          <w:iCs/>
          <w:color w:val="2E5370"/>
          <w:kern w:val="0"/>
          <w:sz w:val="14"/>
          <w:szCs w:val="14"/>
          <w:u w:val="single"/>
        </w:rPr>
        <w:t xml:space="preserve"> U.S. National Library of Medicine</w:t>
      </w:r>
      <w:r>
        <w:rPr>
          <w:rFonts w:cs="Arial" w:ascii="Arial" w:hAnsi="Arial"/>
          <w:i/>
          <w:iCs/>
          <w:color w:val="000000"/>
          <w:kern w:val="0"/>
          <w:sz w:val="14"/>
          <w:szCs w:val="14"/>
          <w:shd w:fill="FFFFFF" w:val="clear"/>
        </w:rPr>
        <w:t xml:space="preserve"> 8600 Rock ville Pik e, Bethesda MD, 20894 USA</w:t>
      </w:r>
    </w:p>
    <w:p>
      <w:pPr>
        <w:pStyle w:val="Normal"/>
        <w:autoSpaceDE w:val="false"/>
        <w:spacing w:lineRule="exact" w:line="178"/>
        <w:ind w:left="669" w:hanging="0"/>
        <w:jc w:val="left"/>
        <w:rPr>
          <w:rFonts w:ascii="Arial" w:hAnsi="Arial" w:cs="Arial"/>
          <w:color w:val="000000"/>
          <w:kern w:val="0"/>
          <w:sz w:val="14"/>
          <w:szCs w:val="14"/>
        </w:rPr>
      </w:pPr>
      <w:hyperlink r:id="rId134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>Policies and Guidelines</w:t>
        </w:r>
      </w:hyperlink>
      <w:r>
        <w:rPr>
          <w:rFonts w:cs="Arial" w:ascii="Arial" w:hAnsi="Arial"/>
          <w:color w:val="000000"/>
          <w:kern w:val="0"/>
          <w:sz w:val="14"/>
          <w:szCs w:val="14"/>
        </w:rPr>
        <w:t xml:space="preserve"> |</w:t>
      </w:r>
      <w:hyperlink r:id="rId135">
        <w:r>
          <w:rPr>
            <w:rStyle w:val="InternetLink"/>
            <w:rFonts w:eastAsia="Times New Roman" w:cs="Arial" w:ascii="Arial" w:hAnsi="Arial"/>
            <w:color w:val="2E5370"/>
            <w:kern w:val="0"/>
            <w:sz w:val="14"/>
            <w:szCs w:val="14"/>
            <w:u w:val="single"/>
          </w:rPr>
          <w:t xml:space="preserve"> Contact</w:t>
        </w:r>
      </w:hyperlink>
    </w:p>
    <w:p>
      <w:pPr>
        <w:sectPr>
          <w:type w:val="continuous"/>
          <w:pgSz w:w="11920" w:h="16860"/>
          <w:pgMar w:left="0" w:right="0" w:gutter="0" w:header="0" w:top="0" w:footer="0" w:bottom="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ind w:left="520" w:hanging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https://blast.ncbi.nlm.nih.gov/Blast.cgi</w:t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br w:type="column"/>
      </w: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352"/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autoSpaceDE w:val="false"/>
        <w:spacing w:lineRule="exact" w:line="178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color w:val="000000"/>
          <w:kern w:val="0"/>
          <w:sz w:val="16"/>
          <w:szCs w:val="16"/>
        </w:rPr>
        <w:t>6/6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0</wp:posOffset>
                </wp:positionH>
                <wp:positionV relativeFrom="page">
                  <wp:posOffset>0</wp:posOffset>
                </wp:positionV>
                <wp:extent cx="7569200" cy="107061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0" cy="1070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6865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7564755" cy="10706100"/>
                                  <wp:effectExtent l="0" t="0" r="0" b="0"/>
                                  <wp:docPr id="17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6"/>
                                          <a:srcRect l="-5" t="-3" r="-5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64755" cy="107061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6pt;height:843pt;mso-wrap-distance-left:9.05pt;mso-wrap-distance-right:9.05pt;mso-wrap-distance-top:0pt;mso-wrap-distance-bottom:0pt;margin-top:0pt;mso-position-vertical-relative:page;margin-left:0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6865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7564755" cy="10706100"/>
                            <wp:effectExtent l="0" t="0" r="0" b="0"/>
                            <wp:docPr id="18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7"/>
                                    <a:srcRect l="-5" t="-3" r="-5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564755" cy="107061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Arial" w:hAnsi="Arial" w:cs="Arial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1920" w:h="16860"/>
      <w:pgMar w:left="0" w:right="0" w:gutter="0" w:header="0" w:top="0" w:footer="0" w:bottom="0"/>
      <w:cols w:num="2" w:equalWidth="false" w:sep="false">
        <w:col w:w="11190" w:space="10"/>
        <w:col w:w="72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icrosoft YaHei UI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blast.ncbi.nlm.nih.gov/Blast.cgi" TargetMode="External"/><Relationship Id="rId3" Type="http://schemas.openxmlformats.org/officeDocument/2006/relationships/hyperlink" Target="https://blast.ncbi.nlm.nih.gov/Blast.cgi" TargetMode="External"/><Relationship Id="rId4" Type="http://schemas.openxmlformats.org/officeDocument/2006/relationships/hyperlink" Target="https://blast.ncbi.nlm.nih.gov/Blast.cgi?CMD=Get&amp;RID=EMC5U3KB016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hyperlink" Target="https://blast.ncbi.nlm.nih.gov/Blast.cgi?CMD=Get&amp;ALIGNMENTS=100&amp;ALIGNMENT_VIEW=Pairwise&amp;CDD_RID=EMC5UPYV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C5U3KB016&amp;SHOW_LINKOUT=yes&amp;SHOW_OVERVIEW=yes&amp;STEP_NUMBER=&amp;WORD_SIZE=6&amp;OLD_VIEW=false&amp;DISPLAY_SORT=1&amp;HSP_SORT=1" TargetMode="External"/><Relationship Id="rId8" Type="http://schemas.openxmlformats.org/officeDocument/2006/relationships/hyperlink" Target="https://blast.ncbi.nlm.nih.gov/Blast.cgi?CMD=Get&amp;ALIGNMENTS=100&amp;ALIGNMENT_VIEW=Pairwise&amp;CDD_RID=EMC5UPYV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C5U3KB016&amp;SHOW_LINKOUT=yes&amp;SHOW_OVERVIEW=yes&amp;STEP_NUMBER=&amp;WORD_SIZE=6&amp;OLD_VIEW=false&amp;DISPLAY_SORT=2&amp;HSP_SORT=1" TargetMode="External"/><Relationship Id="rId9" Type="http://schemas.openxmlformats.org/officeDocument/2006/relationships/hyperlink" Target="https://blast.ncbi.nlm.nih.gov/Blast.cgi?CMD=Get&amp;ALIGNMENTS=100&amp;ALIGNMENT_VIEW=Pairwise&amp;CDD_RID=EMC5UPYV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C5U3KB016&amp;SHOW_LINKOUT=yes&amp;SHOW_OVERVIEW=yes&amp;STEP_NUMBER=&amp;WORD_SIZE=6&amp;OLD_VIEW=false&amp;DISPLAY_SORT=4&amp;HSP_SORT=0" TargetMode="External"/><Relationship Id="rId10" Type="http://schemas.openxmlformats.org/officeDocument/2006/relationships/hyperlink" Target="https://blast.ncbi.nlm.nih.gov/Blast.cgi?CMD=Get&amp;ALIGNMENTS=100&amp;ALIGNMENT_VIEW=Pairwise&amp;CDD_RID=EMC5UPYV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C5U3KB016&amp;SHOW_LINKOUT=yes&amp;SHOW_OVERVIEW=yes&amp;STEP_NUMBER=&amp;WORD_SIZE=6&amp;OLD_VIEW=false&amp;DISPLAY_SORT=0&amp;HSP_SORT=0" TargetMode="External"/><Relationship Id="rId11" Type="http://schemas.openxmlformats.org/officeDocument/2006/relationships/hyperlink" Target="https://blast.ncbi.nlm.nih.gov/Blast.cgi?CMD=Get&amp;ALIGNMENTS=100&amp;ALIGNMENT_VIEW=Pairwise&amp;CDD_RID=EMC5UPYV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C5U3KB016&amp;SHOW_LINKOUT=yes&amp;SHOW_OVERVIEW=yes&amp;STEP_NUMBER=&amp;WORD_SIZE=6&amp;DISPLAY_SORT=3&amp;HSP_SORT=3" TargetMode="External"/><Relationship Id="rId12" Type="http://schemas.openxmlformats.org/officeDocument/2006/relationships/hyperlink" Target="https://blast.ncbi.nlm.nih.gov/Blast.cgi?CMD=Get&amp;ALIGNMENTS=100&amp;ALIGNMENT_VIEW=Pairwise&amp;CDD_RID=EMC5UPYV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C5U3KB016&amp;SHOW_LINKOUT=yes&amp;SHOW_OVERVIEW=yes&amp;STEP_NUMBER=&amp;WORD_SIZE=6&amp;OLD_VIEW=false&amp;DISPLAY_SORT=1&amp;HSP_SORT=1" TargetMode="External"/><Relationship Id="rId13" Type="http://schemas.openxmlformats.org/officeDocument/2006/relationships/hyperlink" Target="https://blast.ncbi.nlm.nih.gov/Blast.cgi?CMD=Get&amp;ALIGNMENTS=100&amp;ALIGNMENT_VIEW=Pairwise&amp;CDD_RID=EMC5UPYV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C5U3KB016&amp;SHOW_LINKOUT=yes&amp;SHOW_OVERVIEW=yes&amp;STEP_NUMBER=&amp;WORD_SIZE=6&amp;OLD_VIEW=false&amp;DISPLAY_SORT=2&amp;HSP_SORT=1" TargetMode="External"/><Relationship Id="rId14" Type="http://schemas.openxmlformats.org/officeDocument/2006/relationships/hyperlink" Target="https://blast.ncbi.nlm.nih.gov/Blast.cgi?CMD=Get&amp;ALIGNMENTS=100&amp;ALIGNMENT_VIEW=Pairwise&amp;CDD_RID=EMC5UPYV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C5U3KB016&amp;SHOW_LINKOUT=yes&amp;SHOW_OVERVIEW=yes&amp;STEP_NUMBER=&amp;WORD_SIZE=6&amp;OLD_VIEW=false&amp;DISPLAY_SORT=4&amp;HSP_SORT=0" TargetMode="External"/><Relationship Id="rId15" Type="http://schemas.openxmlformats.org/officeDocument/2006/relationships/hyperlink" Target="https://blast.ncbi.nlm.nih.gov/Blast.cgi?CMD=Get&amp;ALIGNMENTS=100&amp;ALIGNMENT_VIEW=Pairwise&amp;CDD_RID=EMC5UPYV013&amp;CDD_SEARCH_STATE=0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PAGE=Proteins&amp;QUERY_INDEX=0&amp;QUERY_NUMBER=0&amp;RESULTS_PAGE_TARGET=&amp;RID=EMC5U3KB016&amp;SHOW_LINKOUT=yes&amp;SHOW_OVERVIEW=yes&amp;STEP_NUMBER=&amp;WORD_SIZE=6&amp;OLD_VIEW=false&amp;DISPLAY_SORT=0&amp;HSP_SORT=0" TargetMode="External"/><Relationship Id="rId16" Type="http://schemas.openxmlformats.org/officeDocument/2006/relationships/hyperlink" Target="https://www.ncbi.nlm.nih.gov/protein/558633457?report=genbank&amp;log$=prottop&amp;blast_rank=1&amp;RID=EMC5U3KB016" TargetMode="External"/><Relationship Id="rId17" Type="http://schemas.openxmlformats.org/officeDocument/2006/relationships/hyperlink" Target="https://www.ncbi.nlm.nih.gov/protein/558633463?report=genbank&amp;log$=prottop&amp;blast_rank=2&amp;RID=EMC5U3KB016" TargetMode="External"/><Relationship Id="rId18" Type="http://schemas.openxmlformats.org/officeDocument/2006/relationships/hyperlink" Target="https://www.ncbi.nlm.nih.gov/protein/56785446?report=genbank&amp;log$=prottop&amp;blast_rank=3&amp;RID=EMC5U3KB016" TargetMode="External"/><Relationship Id="rId19" Type="http://schemas.openxmlformats.org/officeDocument/2006/relationships/hyperlink" Target="https://www.ncbi.nlm.nih.gov/protein/56785444?report=genbank&amp;log$=prottop&amp;blast_rank=4&amp;RID=EMC5U3KB016" TargetMode="External"/><Relationship Id="rId20" Type="http://schemas.openxmlformats.org/officeDocument/2006/relationships/hyperlink" Target="https://www.ncbi.nlm.nih.gov/protein/732554700?report=genbank&amp;log$=prottop&amp;blast_rank=5&amp;RID=EMC5U3KB016" TargetMode="External"/><Relationship Id="rId21" Type="http://schemas.openxmlformats.org/officeDocument/2006/relationships/hyperlink" Target="https://www.ncbi.nlm.nih.gov/protein/1112960306?report=genbank&amp;log$=prottop&amp;blast_rank=6&amp;RID=EMC5U3KB016" TargetMode="External"/><Relationship Id="rId22" Type="http://schemas.openxmlformats.org/officeDocument/2006/relationships/hyperlink" Target="https://www.ncbi.nlm.nih.gov/protein/636614307?report=genbank&amp;log$=prottop&amp;blast_rank=7&amp;RID=EMC5U3KB016" TargetMode="External"/><Relationship Id="rId23" Type="http://schemas.openxmlformats.org/officeDocument/2006/relationships/hyperlink" Target="https://www.ncbi.nlm.nih.gov/protein/636614197?report=genbank&amp;log$=prottop&amp;blast_rank=8&amp;RID=EMC5U3KB016" TargetMode="External"/><Relationship Id="rId24" Type="http://schemas.openxmlformats.org/officeDocument/2006/relationships/hyperlink" Target="https://www.ncbi.nlm.nih.gov/protein/965871874?report=genbank&amp;log$=prottop&amp;blast_rank=9&amp;RID=EMC5U3KB016" TargetMode="External"/><Relationship Id="rId25" Type="http://schemas.openxmlformats.org/officeDocument/2006/relationships/hyperlink" Target="https://www.ncbi.nlm.nih.gov/protein/7432992?report=genbank&amp;log$=prottop&amp;blast_rank=10&amp;RID=EMC5U3KB016" TargetMode="External"/><Relationship Id="rId26" Type="http://schemas.openxmlformats.org/officeDocument/2006/relationships/hyperlink" Target="https://www.ncbi.nlm.nih.gov/protein/965871847?report=genbank&amp;log$=prottop&amp;blast_rank=11&amp;RID=EMC5U3KB016" TargetMode="External"/><Relationship Id="rId27" Type="http://schemas.openxmlformats.org/officeDocument/2006/relationships/hyperlink" Target="https://www.ncbi.nlm.nih.gov/protein/598003325?report=genbank&amp;log$=prottop&amp;blast_rank=12&amp;RID=EMC5U3KB016" TargetMode="External"/><Relationship Id="rId28" Type="http://schemas.openxmlformats.org/officeDocument/2006/relationships/hyperlink" Target="https://www.ncbi.nlm.nih.gov/protein/691795569?report=genbank&amp;log$=prottop&amp;blast_rank=13&amp;RID=EMC5U3KB016" TargetMode="External"/><Relationship Id="rId29" Type="http://schemas.openxmlformats.org/officeDocument/2006/relationships/hyperlink" Target="https://www.ncbi.nlm.nih.gov/protein/109287624?report=genbank&amp;log$=prottop&amp;blast_rank=14&amp;RID=EMC5U3KB016" TargetMode="External"/><Relationship Id="rId30" Type="http://schemas.openxmlformats.org/officeDocument/2006/relationships/hyperlink" Target="https://www.ncbi.nlm.nih.gov/protein/194719800?report=genbank&amp;log$=prottop&amp;blast_rank=15&amp;RID=EMC5U3KB016" TargetMode="External"/><Relationship Id="rId31" Type="http://schemas.openxmlformats.org/officeDocument/2006/relationships/hyperlink" Target="https://www.ncbi.nlm.nih.gov/protein/12484399?report=genbank&amp;log$=prottop&amp;blast_rank=16&amp;RID=EMC5U3KB016" TargetMode="External"/><Relationship Id="rId32" Type="http://schemas.openxmlformats.org/officeDocument/2006/relationships/hyperlink" Target="https://www.ncbi.nlm.nih.gov/protein/930577645?report=genbank&amp;log$=prottop&amp;blast_rank=17&amp;RID=EMC5U3KB016" TargetMode="External"/><Relationship Id="rId33" Type="http://schemas.openxmlformats.org/officeDocument/2006/relationships/hyperlink" Target="https://www.ncbi.nlm.nih.gov/protein/385139612?report=genbank&amp;log$=prottop&amp;blast_rank=18&amp;RID=EMC5U3KB016" TargetMode="External"/><Relationship Id="rId34" Type="http://schemas.openxmlformats.org/officeDocument/2006/relationships/hyperlink" Target="https://www.ncbi.nlm.nih.gov/protein/594551748?report=genbank&amp;log$=prottop&amp;blast_rank=19&amp;RID=EMC5U3KB016" TargetMode="External"/><Relationship Id="rId35" Type="http://schemas.openxmlformats.org/officeDocument/2006/relationships/hyperlink" Target="https://www.ncbi.nlm.nih.gov/protein/995953024?report=genbank&amp;log$=prottop&amp;blast_rank=20&amp;RID=EMC5U3KB016" TargetMode="External"/><Relationship Id="rId36" Type="http://schemas.openxmlformats.org/officeDocument/2006/relationships/hyperlink" Target="https://www.ncbi.nlm.nih.gov/protein/930577647?report=genbank&amp;log$=prottop&amp;blast_rank=21&amp;RID=EMC5U3KB016" TargetMode="External"/><Relationship Id="rId37" Type="http://schemas.openxmlformats.org/officeDocument/2006/relationships/hyperlink" Target="https://www.ncbi.nlm.nih.gov/protein/732554698?report=genbank&amp;log$=prottop&amp;blast_rank=22&amp;RID=EMC5U3KB016" TargetMode="External"/><Relationship Id="rId38" Type="http://schemas.openxmlformats.org/officeDocument/2006/relationships/hyperlink" Target="https://www.ncbi.nlm.nih.gov/protein/255523026?report=genbank&amp;log$=prottop&amp;blast_rank=23&amp;RID=EMC5U3KB016" TargetMode="External"/><Relationship Id="rId39" Type="http://schemas.openxmlformats.org/officeDocument/2006/relationships/hyperlink" Target="https://www.ncbi.nlm.nih.gov/protein/732554704?report=genbank&amp;log$=prottop&amp;blast_rank=24&amp;RID=EMC5U3KB016" TargetMode="External"/><Relationship Id="rId40" Type="http://schemas.openxmlformats.org/officeDocument/2006/relationships/hyperlink" Target="https://www.ncbi.nlm.nih.gov/protein/350610907?report=genbank&amp;log$=prottop&amp;blast_rank=25&amp;RID=EMC5U3KB016" TargetMode="External"/><Relationship Id="rId41" Type="http://schemas.openxmlformats.org/officeDocument/2006/relationships/hyperlink" Target="https://www.ncbi.nlm.nih.gov/protein/385251975?report=genbank&amp;log$=prottop&amp;blast_rank=26&amp;RID=EMC5U3KB016" TargetMode="External"/><Relationship Id="rId42" Type="http://schemas.openxmlformats.org/officeDocument/2006/relationships/hyperlink" Target="https://www.ncbi.nlm.nih.gov/protein/1043286487?report=genbank&amp;log$=prottop&amp;blast_rank=27&amp;RID=EMC5U3KB016" TargetMode="External"/><Relationship Id="rId43" Type="http://schemas.openxmlformats.org/officeDocument/2006/relationships/hyperlink" Target="https://www.ncbi.nlm.nih.gov/protein/224924161?report=genbank&amp;log$=prottop&amp;blast_rank=28&amp;RID=EMC5U3KB016" TargetMode="External"/><Relationship Id="rId44" Type="http://schemas.openxmlformats.org/officeDocument/2006/relationships/hyperlink" Target="https://www.ncbi.nlm.nih.gov/protein/930577641?report=genbank&amp;log$=prottop&amp;blast_rank=29&amp;RID=EMC5U3KB016" TargetMode="External"/><Relationship Id="rId45" Type="http://schemas.openxmlformats.org/officeDocument/2006/relationships/hyperlink" Target="https://www.ncbi.nlm.nih.gov/protein/47117883?report=genbank&amp;log$=prottop&amp;blast_rank=30&amp;RID=EMC5U3KB016" TargetMode="External"/><Relationship Id="rId46" Type="http://schemas.openxmlformats.org/officeDocument/2006/relationships/hyperlink" Target="https://www.ncbi.nlm.nih.gov/protein/390980641?report=genbank&amp;log$=prottop&amp;blast_rank=31&amp;RID=EMC5U3KB016" TargetMode="External"/><Relationship Id="rId47" Type="http://schemas.openxmlformats.org/officeDocument/2006/relationships/hyperlink" Target="https://www.ncbi.nlm.nih.gov/protein/20270770?report=genbank&amp;log$=prottop&amp;blast_rank=32&amp;RID=EMC5U3KB016" TargetMode="External"/><Relationship Id="rId48" Type="http://schemas.openxmlformats.org/officeDocument/2006/relationships/hyperlink" Target="https://www.ncbi.nlm.nih.gov/protein/1083918173?report=genbank&amp;log$=prottop&amp;blast_rank=33&amp;RID=EMC5U3KB016" TargetMode="External"/><Relationship Id="rId49" Type="http://schemas.openxmlformats.org/officeDocument/2006/relationships/hyperlink" Target="https://www.ncbi.nlm.nih.gov/protein/768806945?report=genbank&amp;log$=prottop&amp;blast_rank=34&amp;RID=EMC5U3KB016" TargetMode="External"/><Relationship Id="rId50" Type="http://schemas.openxmlformats.org/officeDocument/2006/relationships/hyperlink" Target="https://www.ncbi.nlm.nih.gov/protein/749762562?report=genbank&amp;log$=prottop&amp;blast_rank=35&amp;RID=EMC5U3KB016" TargetMode="External"/><Relationship Id="rId51" Type="http://schemas.openxmlformats.org/officeDocument/2006/relationships/hyperlink" Target="https://www.ncbi.nlm.nih.gov/protein/1032208307?report=genbank&amp;log$=prottop&amp;blast_rank=36&amp;RID=EMC5U3KB016" TargetMode="External"/><Relationship Id="rId52" Type="http://schemas.openxmlformats.org/officeDocument/2006/relationships/hyperlink" Target="https://www.ncbi.nlm.nih.gov/protein/2833233?report=genbank&amp;log$=prottop&amp;blast_rank=37&amp;RID=EMC5U3KB016" TargetMode="External"/><Relationship Id="rId53" Type="http://schemas.openxmlformats.org/officeDocument/2006/relationships/hyperlink" Target="https://www.ncbi.nlm.nih.gov/protein/317451550?report=genbank&amp;log$=prottop&amp;blast_rank=38&amp;RID=EMC5U3KB016" TargetMode="External"/><Relationship Id="rId54" Type="http://schemas.openxmlformats.org/officeDocument/2006/relationships/hyperlink" Target="https://www.ncbi.nlm.nih.gov/protein/1172163?report=genbank&amp;log$=prottop&amp;blast_rank=39&amp;RID=EMC5U3KB016" TargetMode="External"/><Relationship Id="rId55" Type="http://schemas.openxmlformats.org/officeDocument/2006/relationships/hyperlink" Target="https://www.ncbi.nlm.nih.gov/protein/810786215?report=genbank&amp;log$=prottop&amp;blast_rank=40&amp;RID=EMC5U3KB016" TargetMode="External"/><Relationship Id="rId56" Type="http://schemas.openxmlformats.org/officeDocument/2006/relationships/hyperlink" Target="https://www.ncbi.nlm.nih.gov/protein/636603205?report=genbank&amp;log$=prottop&amp;blast_rank=41&amp;RID=EMC5U3KB016" TargetMode="External"/><Relationship Id="rId57" Type="http://schemas.openxmlformats.org/officeDocument/2006/relationships/hyperlink" Target="https://www.ncbi.nlm.nih.gov/protein/23200086?report=genbank&amp;log$=prottop&amp;blast_rank=42&amp;RID=EMC5U3KB016" TargetMode="External"/><Relationship Id="rId58" Type="http://schemas.openxmlformats.org/officeDocument/2006/relationships/hyperlink" Target="https://www.ncbi.nlm.nih.gov/protein/768806943?report=genbank&amp;log$=prottop&amp;blast_rank=43&amp;RID=EMC5U3KB016" TargetMode="External"/><Relationship Id="rId59" Type="http://schemas.openxmlformats.org/officeDocument/2006/relationships/hyperlink" Target="https://www.ncbi.nlm.nih.gov/protein/56809865?report=genbank&amp;log$=prottop&amp;blast_rank=44&amp;RID=EMC5U3KB016" TargetMode="External"/><Relationship Id="rId60" Type="http://schemas.openxmlformats.org/officeDocument/2006/relationships/hyperlink" Target="https://www.ncbi.nlm.nih.gov/protein/965871761?report=genbank&amp;log$=prottop&amp;blast_rank=45&amp;RID=EMC5U3KB016" TargetMode="External"/><Relationship Id="rId61" Type="http://schemas.openxmlformats.org/officeDocument/2006/relationships/image" Target="media/image2.jpeg"/><Relationship Id="rId62" Type="http://schemas.openxmlformats.org/officeDocument/2006/relationships/image" Target="media/image2.jpeg"/><Relationship Id="rId63" Type="http://schemas.openxmlformats.org/officeDocument/2006/relationships/hyperlink" Target="https://www.ncbi.nlm.nih.gov/protein/751735413?report=genbank&amp;log$=prottop&amp;blast_rank=46&amp;RID=EMC5U3KB016" TargetMode="External"/><Relationship Id="rId64" Type="http://schemas.openxmlformats.org/officeDocument/2006/relationships/hyperlink" Target="https://www.ncbi.nlm.nih.gov/protein/270047920?report=genbank&amp;log$=prottop&amp;blast_rank=47&amp;RID=EMC5U3KB016" TargetMode="External"/><Relationship Id="rId65" Type="http://schemas.openxmlformats.org/officeDocument/2006/relationships/hyperlink" Target="https://www.ncbi.nlm.nih.gov/protein/2842753?report=genbank&amp;log$=prottop&amp;blast_rank=48&amp;RID=EMC5U3KB016" TargetMode="External"/><Relationship Id="rId66" Type="http://schemas.openxmlformats.org/officeDocument/2006/relationships/hyperlink" Target="https://www.ncbi.nlm.nih.gov/protein/445065172?report=genbank&amp;log$=prottop&amp;blast_rank=49&amp;RID=EMC5U3KB016" TargetMode="External"/><Relationship Id="rId67" Type="http://schemas.openxmlformats.org/officeDocument/2006/relationships/hyperlink" Target="https://www.ncbi.nlm.nih.gov/protein/2833234?report=genbank&amp;log$=prottop&amp;blast_rank=50&amp;RID=EMC5U3KB016" TargetMode="External"/><Relationship Id="rId68" Type="http://schemas.openxmlformats.org/officeDocument/2006/relationships/hyperlink" Target="https://www.ncbi.nlm.nih.gov/protein/636609661?report=genbank&amp;log$=prottop&amp;blast_rank=51&amp;RID=EMC5U3KB016" TargetMode="External"/><Relationship Id="rId69" Type="http://schemas.openxmlformats.org/officeDocument/2006/relationships/hyperlink" Target="https://www.ncbi.nlm.nih.gov/protein/270047924?report=genbank&amp;log$=prottop&amp;blast_rank=52&amp;RID=EMC5U3KB016" TargetMode="External"/><Relationship Id="rId70" Type="http://schemas.openxmlformats.org/officeDocument/2006/relationships/hyperlink" Target="https://www.ncbi.nlm.nih.gov/protein/1112958732?report=genbank&amp;log$=prottop&amp;blast_rank=53&amp;RID=EMC5U3KB016" TargetMode="External"/><Relationship Id="rId71" Type="http://schemas.openxmlformats.org/officeDocument/2006/relationships/hyperlink" Target="https://www.ncbi.nlm.nih.gov/protein/1013824930?report=genbank&amp;log$=prottop&amp;blast_rank=54&amp;RID=EMC5U3KB016" TargetMode="External"/><Relationship Id="rId72" Type="http://schemas.openxmlformats.org/officeDocument/2006/relationships/hyperlink" Target="https://www.ncbi.nlm.nih.gov/protein/90436931?report=genbank&amp;log$=prottop&amp;blast_rank=55&amp;RID=EMC5U3KB016" TargetMode="External"/><Relationship Id="rId73" Type="http://schemas.openxmlformats.org/officeDocument/2006/relationships/hyperlink" Target="https://www.ncbi.nlm.nih.gov/protein/34922426?report=genbank&amp;log$=prottop&amp;blast_rank=56&amp;RID=EMC5U3KB016" TargetMode="External"/><Relationship Id="rId74" Type="http://schemas.openxmlformats.org/officeDocument/2006/relationships/hyperlink" Target="https://www.ncbi.nlm.nih.gov/protein/301070468?report=genbank&amp;log$=prottop&amp;blast_rank=57&amp;RID=EMC5U3KB016" TargetMode="External"/><Relationship Id="rId75" Type="http://schemas.openxmlformats.org/officeDocument/2006/relationships/hyperlink" Target="https://www.ncbi.nlm.nih.gov/protein/749762560?report=genbank&amp;log$=prottop&amp;blast_rank=58&amp;RID=EMC5U3KB016" TargetMode="External"/><Relationship Id="rId76" Type="http://schemas.openxmlformats.org/officeDocument/2006/relationships/hyperlink" Target="https://www.ncbi.nlm.nih.gov/protein/293369943?report=genbank&amp;log$=prottop&amp;blast_rank=59&amp;RID=EMC5U3KB016" TargetMode="External"/><Relationship Id="rId77" Type="http://schemas.openxmlformats.org/officeDocument/2006/relationships/hyperlink" Target="https://www.ncbi.nlm.nih.gov/protein/56786630?report=genbank&amp;log$=prottop&amp;blast_rank=60&amp;RID=EMC5U3KB016" TargetMode="External"/><Relationship Id="rId78" Type="http://schemas.openxmlformats.org/officeDocument/2006/relationships/hyperlink" Target="https://www.ncbi.nlm.nih.gov/protein/25140399?report=genbank&amp;log$=prottop&amp;blast_rank=61&amp;RID=EMC5U3KB016" TargetMode="External"/><Relationship Id="rId79" Type="http://schemas.openxmlformats.org/officeDocument/2006/relationships/hyperlink" Target="https://www.ncbi.nlm.nih.gov/protein/2842755?report=genbank&amp;log$=prottop&amp;blast_rank=62&amp;RID=EMC5U3KB016" TargetMode="External"/><Relationship Id="rId80" Type="http://schemas.openxmlformats.org/officeDocument/2006/relationships/hyperlink" Target="https://www.ncbi.nlm.nih.gov/protein/16041065?report=genbank&amp;log$=prottop&amp;blast_rank=63&amp;RID=EMC5U3KB016" TargetMode="External"/><Relationship Id="rId81" Type="http://schemas.openxmlformats.org/officeDocument/2006/relationships/hyperlink" Target="https://www.ncbi.nlm.nih.gov/protein/761668396?report=genbank&amp;log$=prottop&amp;blast_rank=64&amp;RID=EMC5U3KB016" TargetMode="External"/><Relationship Id="rId82" Type="http://schemas.openxmlformats.org/officeDocument/2006/relationships/hyperlink" Target="https://www.ncbi.nlm.nih.gov/protein/198281884?report=genbank&amp;log$=prottop&amp;blast_rank=65&amp;RID=EMC5U3KB016" TargetMode="External"/><Relationship Id="rId83" Type="http://schemas.openxmlformats.org/officeDocument/2006/relationships/hyperlink" Target="https://www.ncbi.nlm.nih.gov/protein/239809556?report=genbank&amp;log$=prottop&amp;blast_rank=66&amp;RID=EMC5U3KB016" TargetMode="External"/><Relationship Id="rId84" Type="http://schemas.openxmlformats.org/officeDocument/2006/relationships/hyperlink" Target="https://www.ncbi.nlm.nih.gov/protein/10801036?report=genbank&amp;log$=prottop&amp;blast_rank=67&amp;RID=EMC5U3KB016" TargetMode="External"/><Relationship Id="rId85" Type="http://schemas.openxmlformats.org/officeDocument/2006/relationships/hyperlink" Target="https://www.ncbi.nlm.nih.gov/protein/1013824928?report=genbank&amp;log$=prottop&amp;blast_rank=68&amp;RID=EMC5U3KB016" TargetMode="External"/><Relationship Id="rId86" Type="http://schemas.openxmlformats.org/officeDocument/2006/relationships/hyperlink" Target="https://www.ncbi.nlm.nih.gov/protein/237861577?report=genbank&amp;log$=prottop&amp;blast_rank=69&amp;RID=EMC5U3KB016" TargetMode="External"/><Relationship Id="rId87" Type="http://schemas.openxmlformats.org/officeDocument/2006/relationships/hyperlink" Target="https://www.ncbi.nlm.nih.gov/protein/290790140?report=genbank&amp;log$=prottop&amp;blast_rank=70&amp;RID=EMC5U3KB016" TargetMode="External"/><Relationship Id="rId88" Type="http://schemas.openxmlformats.org/officeDocument/2006/relationships/hyperlink" Target="https://www.ncbi.nlm.nih.gov/protein/16041067?report=genbank&amp;log$=prottop&amp;blast_rank=71&amp;RID=EMC5U3KB016" TargetMode="External"/><Relationship Id="rId89" Type="http://schemas.openxmlformats.org/officeDocument/2006/relationships/hyperlink" Target="https://www.ncbi.nlm.nih.gov/protein/9957143?report=genbank&amp;log$=prottop&amp;blast_rank=72&amp;RID=EMC5U3KB016" TargetMode="External"/><Relationship Id="rId90" Type="http://schemas.openxmlformats.org/officeDocument/2006/relationships/hyperlink" Target="https://www.ncbi.nlm.nih.gov/protein/810786240?report=genbank&amp;log$=prottop&amp;blast_rank=73&amp;RID=EMC5U3KB016" TargetMode="External"/><Relationship Id="rId91" Type="http://schemas.openxmlformats.org/officeDocument/2006/relationships/hyperlink" Target="https://www.ncbi.nlm.nih.gov/protein/558633465?report=genbank&amp;log$=prottop&amp;blast_rank=74&amp;RID=EMC5U3KB016" TargetMode="External"/><Relationship Id="rId92" Type="http://schemas.openxmlformats.org/officeDocument/2006/relationships/hyperlink" Target="https://www.ncbi.nlm.nih.gov/protein/751735401?report=genbank&amp;log$=prottop&amp;blast_rank=75&amp;RID=EMC5U3KB016" TargetMode="External"/><Relationship Id="rId93" Type="http://schemas.openxmlformats.org/officeDocument/2006/relationships/hyperlink" Target="https://www.ncbi.nlm.nih.gov/protein/635576677?report=genbank&amp;log$=prottop&amp;blast_rank=76&amp;RID=EMC5U3KB016" TargetMode="External"/><Relationship Id="rId94" Type="http://schemas.openxmlformats.org/officeDocument/2006/relationships/hyperlink" Target="https://www.ncbi.nlm.nih.gov/protein/298239752?report=genbank&amp;log$=prottop&amp;blast_rank=77&amp;RID=EMC5U3KB016" TargetMode="External"/><Relationship Id="rId95" Type="http://schemas.openxmlformats.org/officeDocument/2006/relationships/hyperlink" Target="https://www.ncbi.nlm.nih.gov/protein/33334369?report=genbank&amp;log$=prottop&amp;blast_rank=78&amp;RID=EMC5U3KB016" TargetMode="External"/><Relationship Id="rId96" Type="http://schemas.openxmlformats.org/officeDocument/2006/relationships/hyperlink" Target="https://www.ncbi.nlm.nih.gov/protein/33334367?report=genbank&amp;log$=prottop&amp;blast_rank=79&amp;RID=EMC5U3KB016" TargetMode="External"/><Relationship Id="rId97" Type="http://schemas.openxmlformats.org/officeDocument/2006/relationships/hyperlink" Target="https://www.ncbi.nlm.nih.gov/protein/1083918175?report=genbank&amp;log$=prottop&amp;blast_rank=80&amp;RID=EMC5U3KB016" TargetMode="External"/><Relationship Id="rId98" Type="http://schemas.openxmlformats.org/officeDocument/2006/relationships/hyperlink" Target="https://www.ncbi.nlm.nih.gov/protein/965871806?report=genbank&amp;log$=prottop&amp;blast_rank=81&amp;RID=EMC5U3KB016" TargetMode="External"/><Relationship Id="rId99" Type="http://schemas.openxmlformats.org/officeDocument/2006/relationships/hyperlink" Target="https://www.ncbi.nlm.nih.gov/protein/354508491?report=genbank&amp;log$=prottop&amp;blast_rank=82&amp;RID=EMC5U3KB016" TargetMode="External"/><Relationship Id="rId100" Type="http://schemas.openxmlformats.org/officeDocument/2006/relationships/hyperlink" Target="https://www.ncbi.nlm.nih.gov/protein/2264400?report=genbank&amp;log$=prottop&amp;blast_rank=83&amp;RID=EMC5U3KB016" TargetMode="External"/><Relationship Id="rId101" Type="http://schemas.openxmlformats.org/officeDocument/2006/relationships/hyperlink" Target="https://www.ncbi.nlm.nih.gov/protein/732554708?report=genbank&amp;log$=prottop&amp;blast_rank=84&amp;RID=EMC5U3KB016" TargetMode="External"/><Relationship Id="rId102" Type="http://schemas.openxmlformats.org/officeDocument/2006/relationships/hyperlink" Target="https://www.ncbi.nlm.nih.gov/protein/385141759?report=genbank&amp;log$=prottop&amp;blast_rank=85&amp;RID=EMC5U3KB016" TargetMode="External"/><Relationship Id="rId103" Type="http://schemas.openxmlformats.org/officeDocument/2006/relationships/hyperlink" Target="https://www.ncbi.nlm.nih.gov/protein/158428663?report=genbank&amp;log$=prottop&amp;blast_rank=86&amp;RID=EMC5U3KB016" TargetMode="External"/><Relationship Id="rId104" Type="http://schemas.openxmlformats.org/officeDocument/2006/relationships/hyperlink" Target="https://www.ncbi.nlm.nih.gov/protein/1013824936?report=genbank&amp;log$=prottop&amp;blast_rank=87&amp;RID=EMC5U3KB016" TargetMode="External"/><Relationship Id="rId105" Type="http://schemas.openxmlformats.org/officeDocument/2006/relationships/hyperlink" Target="https://www.ncbi.nlm.nih.gov/protein/1043278079?report=genbank&amp;log$=prottop&amp;blast_rank=88&amp;RID=EMC5U3KB016" TargetMode="External"/><Relationship Id="rId106" Type="http://schemas.openxmlformats.org/officeDocument/2006/relationships/hyperlink" Target="https://www.ncbi.nlm.nih.gov/protein/597985483?report=genbank&amp;log$=prottop&amp;blast_rank=89&amp;RID=EMC5U3KB016" TargetMode="External"/><Relationship Id="rId107" Type="http://schemas.openxmlformats.org/officeDocument/2006/relationships/hyperlink" Target="https://www.ncbi.nlm.nih.gov/protein/33334373?report=genbank&amp;log$=prottop&amp;blast_rank=90&amp;RID=EMC5U3KB016" TargetMode="External"/><Relationship Id="rId108" Type="http://schemas.openxmlformats.org/officeDocument/2006/relationships/hyperlink" Target="https://www.ncbi.nlm.nih.gov/protein/2264398?report=genbank&amp;log$=prottop&amp;blast_rank=91&amp;RID=EMC5U3KB016" TargetMode="External"/><Relationship Id="rId109" Type="http://schemas.openxmlformats.org/officeDocument/2006/relationships/hyperlink" Target="https://www.ncbi.nlm.nih.gov/protein/20270772?report=genbank&amp;log$=prottop&amp;blast_rank=92&amp;RID=EMC5U3KB016" TargetMode="External"/><Relationship Id="rId110" Type="http://schemas.openxmlformats.org/officeDocument/2006/relationships/hyperlink" Target="https://www.ncbi.nlm.nih.gov/protein/636602959?report=genbank&amp;log$=prottop&amp;blast_rank=93&amp;RID=EMC5U3KB016" TargetMode="External"/><Relationship Id="rId111" Type="http://schemas.openxmlformats.org/officeDocument/2006/relationships/hyperlink" Target="https://www.ncbi.nlm.nih.gov/protein/270047922?report=genbank&amp;log$=prottop&amp;blast_rank=94&amp;RID=EMC5U3KB016" TargetMode="External"/><Relationship Id="rId112" Type="http://schemas.openxmlformats.org/officeDocument/2006/relationships/hyperlink" Target="https://www.ncbi.nlm.nih.gov/protein/300433312?report=genbank&amp;log$=prottop&amp;blast_rank=95&amp;RID=EMC5U3KB016" TargetMode="External"/><Relationship Id="rId113" Type="http://schemas.openxmlformats.org/officeDocument/2006/relationships/hyperlink" Target="https://www.ncbi.nlm.nih.gov/protein/33334371?report=genbank&amp;log$=prottop&amp;blast_rank=96&amp;RID=EMC5U3KB016" TargetMode="External"/><Relationship Id="rId114" Type="http://schemas.openxmlformats.org/officeDocument/2006/relationships/hyperlink" Target="https://www.ncbi.nlm.nih.gov/protein/749761180?report=genbank&amp;log$=prottop&amp;blast_rank=97&amp;RID=EMC5U3KB016" TargetMode="External"/><Relationship Id="rId115" Type="http://schemas.openxmlformats.org/officeDocument/2006/relationships/image" Target="media/image3.jpeg"/><Relationship Id="rId116" Type="http://schemas.openxmlformats.org/officeDocument/2006/relationships/image" Target="media/image3.jpeg"/><Relationship Id="rId117" Type="http://schemas.openxmlformats.org/officeDocument/2006/relationships/hyperlink" Target="https://www.ncbi.nlm.nih.gov/protein/218511586?report=genbank&amp;log$=prottop&amp;blast_rank=98&amp;RID=EMC5U3KB016" TargetMode="External"/><Relationship Id="rId118" Type="http://schemas.openxmlformats.org/officeDocument/2006/relationships/hyperlink" Target="https://www.ncbi.nlm.nih.gov/protein/255918284?report=genbank&amp;log$=prottop&amp;blast_rank=99&amp;RID=EMC5U3KB016" TargetMode="External"/><Relationship Id="rId119" Type="http://schemas.openxmlformats.org/officeDocument/2006/relationships/hyperlink" Target="https://www.ncbi.nlm.nih.gov/protein/6318611?report=genbank&amp;log$=prottop&amp;blast_rank=100&amp;RID=EMC5U3KB016" TargetMode="External"/><Relationship Id="rId120" Type="http://schemas.openxmlformats.org/officeDocument/2006/relationships/image" Target="media/image4.jpeg"/><Relationship Id="rId121" Type="http://schemas.openxmlformats.org/officeDocument/2006/relationships/image" Target="media/image4.jpeg"/><Relationship Id="rId122" Type="http://schemas.openxmlformats.org/officeDocument/2006/relationships/image" Target="media/image5.jpeg"/><Relationship Id="rId123" Type="http://schemas.openxmlformats.org/officeDocument/2006/relationships/image" Target="media/image5.jpeg"/><Relationship Id="rId124" Type="http://schemas.openxmlformats.org/officeDocument/2006/relationships/hyperlink" Target="https://support.ncbi.nlm.nih.gov/ics/support/KBList.asp?style=classic&amp;deptID=28049&amp;folderID=11&amp;" TargetMode="External"/><Relationship Id="rId125" Type="http://schemas.openxmlformats.org/officeDocument/2006/relationships/hyperlink" Target="https://support.ncbi.nlm.nih.gov/ics/support/KBList.asp?style=classic&amp;deptID=28049&amp;folderID=11&amp;" TargetMode="External"/><Relationship Id="rId126" Type="http://schemas.openxmlformats.org/officeDocument/2006/relationships/hyperlink" Target="https://blast.ncbi.nlm.nih.gov/Blast.cgi?CMD=Web&amp;PAGE_TYPE=BlastDocs&amp;DOC_TYPE=MailList" TargetMode="External"/><Relationship Id="rId127" Type="http://schemas.openxmlformats.org/officeDocument/2006/relationships/hyperlink" Target="https://www.youtube.com/ncbinlm" TargetMode="External"/><Relationship Id="rId128" Type="http://schemas.openxmlformats.org/officeDocument/2006/relationships/hyperlink" Target="https://www.nlm.nih.gov/" TargetMode="External"/><Relationship Id="rId129" Type="http://schemas.openxmlformats.org/officeDocument/2006/relationships/hyperlink" Target="https://www.nih.gov/" TargetMode="External"/><Relationship Id="rId130" Type="http://schemas.openxmlformats.org/officeDocument/2006/relationships/hyperlink" Target="https://www.hhs.gov/" TargetMode="External"/><Relationship Id="rId131" Type="http://schemas.openxmlformats.org/officeDocument/2006/relationships/hyperlink" Target="https://www.usa.gov/" TargetMode="External"/><Relationship Id="rId132" Type="http://schemas.openxmlformats.org/officeDocument/2006/relationships/hyperlink" Target="https://www.ncbi.nlm.nih.gov/" TargetMode="External"/><Relationship Id="rId133" Type="http://schemas.openxmlformats.org/officeDocument/2006/relationships/hyperlink" Target="https://www.ncbi.nlm.nih.gov/" TargetMode="External"/><Relationship Id="rId134" Type="http://schemas.openxmlformats.org/officeDocument/2006/relationships/hyperlink" Target="https://www.ncbi.nlm.nih.gov/home/about/policies.shtml" TargetMode="External"/><Relationship Id="rId135" Type="http://schemas.openxmlformats.org/officeDocument/2006/relationships/hyperlink" Target="https://www.ncbi.nlm.nih.gov/home/about/contact.shtml" TargetMode="External"/><Relationship Id="rId136" Type="http://schemas.openxmlformats.org/officeDocument/2006/relationships/image" Target="media/image6.jpeg"/><Relationship Id="rId137" Type="http://schemas.openxmlformats.org/officeDocument/2006/relationships/image" Target="media/image6.jpeg"/><Relationship Id="rId138" Type="http://schemas.openxmlformats.org/officeDocument/2006/relationships/fontTable" Target="fontTable.xml"/><Relationship Id="rId1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2:38:00Z</dcterms:created>
  <dc:creator>dell</dc:creator>
  <dc:description/>
  <dc:language>en-US</dc:language>
  <cp:lastModifiedBy>dell</cp:lastModifiedBy>
  <dcterms:modified xsi:type="dcterms:W3CDTF">2017-04-24T12:38:00Z</dcterms:modified>
  <cp:revision>2</cp:revision>
  <dc:subject/>
  <dc:title/>
</cp:coreProperties>
</file>